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1A0121" w14:textId="77777777" w:rsidR="008920B0" w:rsidRPr="00ED7461" w:rsidRDefault="008920B0" w:rsidP="008920B0">
      <w:pPr>
        <w:tabs>
          <w:tab w:val="left" w:pos="426"/>
        </w:tabs>
        <w:spacing w:after="0" w:line="36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en-CA" w:eastAsia="fr-FR"/>
        </w:rPr>
      </w:pPr>
      <w:bookmarkStart w:id="0" w:name="_GoBack"/>
      <w:bookmarkEnd w:id="0"/>
      <w:r w:rsidRPr="00091B5B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w:t xml:space="preserve">Table S1. </w:t>
      </w:r>
      <w:r w:rsidRPr="00091B5B">
        <w:rPr>
          <w:rFonts w:ascii="Times New Roman" w:eastAsia="Times New Roman" w:hAnsi="Times New Roman" w:cs="Times New Roman"/>
          <w:noProof/>
          <w:sz w:val="24"/>
          <w:szCs w:val="24"/>
          <w:lang w:val="en-CA" w:eastAsia="fr-FR"/>
        </w:rPr>
        <w:t>Oligonucleotides</w:t>
      </w:r>
      <w:r w:rsidRPr="00ED7461">
        <w:rPr>
          <w:rFonts w:ascii="Times New Roman" w:eastAsia="Times New Roman" w:hAnsi="Times New Roman" w:cs="Times New Roman"/>
          <w:noProof/>
          <w:sz w:val="24"/>
          <w:szCs w:val="24"/>
          <w:lang w:val="en-CA" w:eastAsia="fr-FR"/>
        </w:rPr>
        <w:t xml:space="preserve"> used in this study</w:t>
      </w:r>
    </w:p>
    <w:tbl>
      <w:tblPr>
        <w:tblStyle w:val="Grilledutableau"/>
        <w:tblW w:w="13036" w:type="dxa"/>
        <w:tblLayout w:type="fixed"/>
        <w:tblLook w:val="04A0" w:firstRow="1" w:lastRow="0" w:firstColumn="1" w:lastColumn="0" w:noHBand="0" w:noVBand="1"/>
      </w:tblPr>
      <w:tblGrid>
        <w:gridCol w:w="1838"/>
        <w:gridCol w:w="3827"/>
        <w:gridCol w:w="3544"/>
        <w:gridCol w:w="3827"/>
      </w:tblGrid>
      <w:tr w:rsidR="008920B0" w:rsidRPr="001E61B7" w14:paraId="0BA4B5F5" w14:textId="77777777" w:rsidTr="00766D0A">
        <w:trPr>
          <w:trHeight w:val="572"/>
        </w:trPr>
        <w:tc>
          <w:tcPr>
            <w:tcW w:w="1838" w:type="dxa"/>
            <w:vAlign w:val="center"/>
          </w:tcPr>
          <w:p w14:paraId="7FAA16FE" w14:textId="77777777" w:rsidR="008920B0" w:rsidRPr="00290552" w:rsidRDefault="008920B0" w:rsidP="00766D0A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CA" w:eastAsia="fr-FR"/>
              </w:rPr>
            </w:pPr>
            <w:r w:rsidRPr="0029055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CA" w:eastAsia="fr-FR"/>
              </w:rPr>
              <w:t>Target</w:t>
            </w:r>
          </w:p>
        </w:tc>
        <w:tc>
          <w:tcPr>
            <w:tcW w:w="3827" w:type="dxa"/>
            <w:vAlign w:val="center"/>
          </w:tcPr>
          <w:p w14:paraId="3B40FD78" w14:textId="77777777" w:rsidR="008920B0" w:rsidRPr="00290552" w:rsidRDefault="008920B0" w:rsidP="00766D0A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CA" w:eastAsia="fr-FR"/>
              </w:rPr>
            </w:pPr>
            <w:r w:rsidRPr="0029055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CA" w:eastAsia="fr-FR"/>
              </w:rPr>
              <w:t>Forward primer sequence</w:t>
            </w:r>
          </w:p>
        </w:tc>
        <w:tc>
          <w:tcPr>
            <w:tcW w:w="3544" w:type="dxa"/>
            <w:vAlign w:val="center"/>
          </w:tcPr>
          <w:p w14:paraId="4748AD59" w14:textId="77777777" w:rsidR="008920B0" w:rsidRPr="00290552" w:rsidRDefault="008920B0" w:rsidP="00766D0A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CA" w:eastAsia="fr-FR"/>
              </w:rPr>
            </w:pPr>
            <w:r w:rsidRPr="0029055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CA" w:eastAsia="fr-FR"/>
              </w:rPr>
              <w:t>Reverse primer sequence</w:t>
            </w:r>
          </w:p>
        </w:tc>
        <w:tc>
          <w:tcPr>
            <w:tcW w:w="3827" w:type="dxa"/>
            <w:vAlign w:val="center"/>
          </w:tcPr>
          <w:p w14:paraId="4A2F177B" w14:textId="77777777" w:rsidR="008920B0" w:rsidRPr="00290552" w:rsidRDefault="008920B0" w:rsidP="00766D0A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CA" w:eastAsia="fr-FR"/>
              </w:rPr>
            </w:pPr>
            <w:r w:rsidRPr="0029055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CA" w:eastAsia="fr-FR"/>
              </w:rPr>
              <w:t xml:space="preserve">Probe sequence </w:t>
            </w:r>
            <w:r w:rsidRPr="0029055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CA" w:eastAsia="fr-FR"/>
              </w:rPr>
              <w:t>a</w:t>
            </w:r>
          </w:p>
        </w:tc>
      </w:tr>
      <w:tr w:rsidR="008920B0" w:rsidRPr="001E61B7" w14:paraId="4A360B1E" w14:textId="77777777" w:rsidTr="00766D0A">
        <w:trPr>
          <w:trHeight w:val="963"/>
        </w:trPr>
        <w:tc>
          <w:tcPr>
            <w:tcW w:w="1838" w:type="dxa"/>
            <w:vAlign w:val="center"/>
          </w:tcPr>
          <w:p w14:paraId="48E53D8A" w14:textId="77777777" w:rsidR="008920B0" w:rsidRPr="00290552" w:rsidRDefault="008920B0" w:rsidP="00766D0A">
            <w:pPr>
              <w:jc w:val="both"/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CA" w:eastAsia="fr-FR"/>
              </w:rPr>
            </w:pPr>
            <w:r w:rsidRPr="00290552"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CA" w:eastAsia="fr-FR"/>
              </w:rPr>
              <w:t xml:space="preserve">C. difficile tcdB </w:t>
            </w:r>
          </w:p>
        </w:tc>
        <w:tc>
          <w:tcPr>
            <w:tcW w:w="3827" w:type="dxa"/>
            <w:vAlign w:val="center"/>
          </w:tcPr>
          <w:p w14:paraId="1D76A031" w14:textId="77777777" w:rsidR="008920B0" w:rsidRPr="00FF3560" w:rsidRDefault="008920B0" w:rsidP="00766D0A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F3560">
              <w:rPr>
                <w:rFonts w:ascii="Times New Roman" w:hAnsi="Times New Roman" w:cs="Times New Roman"/>
                <w:lang w:val="en-CA"/>
              </w:rPr>
              <w:t>GAAGTAAATACTTTAAATGCTGC</w:t>
            </w:r>
            <w:r w:rsidRPr="00FF3560"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 w:rsidRPr="00FF3560">
              <w:rPr>
                <w:rFonts w:ascii="Times New Roman" w:hAnsi="Times New Roman" w:cs="Times New Roman"/>
                <w:lang w:val="en-CA"/>
              </w:rPr>
              <w:t>GAAGTGAATACTTTAAATGCTGC</w:t>
            </w:r>
          </w:p>
        </w:tc>
        <w:tc>
          <w:tcPr>
            <w:tcW w:w="3544" w:type="dxa"/>
            <w:vAlign w:val="center"/>
          </w:tcPr>
          <w:p w14:paraId="6AEC2F18" w14:textId="77777777" w:rsidR="008920B0" w:rsidRPr="00FF3560" w:rsidRDefault="008920B0" w:rsidP="00766D0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noProof/>
                <w:lang w:val="en-CA" w:eastAsia="fr-FR"/>
              </w:rPr>
            </w:pPr>
            <w:r w:rsidRPr="00FF3560">
              <w:rPr>
                <w:rFonts w:ascii="Times New Roman" w:hAnsi="Times New Roman" w:cs="Times New Roman"/>
                <w:lang w:val="en-CA"/>
              </w:rPr>
              <w:t xml:space="preserve">CTAATTCAACAACTTTGGCTG CTAATTCAACAACTTTAGCCG </w:t>
            </w:r>
          </w:p>
        </w:tc>
        <w:tc>
          <w:tcPr>
            <w:tcW w:w="3827" w:type="dxa"/>
            <w:vAlign w:val="center"/>
          </w:tcPr>
          <w:p w14:paraId="01D7ADE0" w14:textId="77777777" w:rsidR="008920B0" w:rsidRPr="00FF3560" w:rsidRDefault="008920B0" w:rsidP="00766D0A">
            <w:pPr>
              <w:jc w:val="both"/>
              <w:rPr>
                <w:rFonts w:ascii="Times New Roman" w:eastAsia="Times New Roman" w:hAnsi="Times New Roman" w:cs="Times New Roman"/>
                <w:b/>
                <w:noProof/>
                <w:lang w:val="en-CA" w:eastAsia="fr-FR"/>
              </w:rPr>
            </w:pPr>
            <w:r w:rsidRPr="00FF3560">
              <w:rPr>
                <w:rFonts w:ascii="Times New Roman" w:hAnsi="Times New Roman" w:cs="Times New Roman"/>
                <w:lang w:val="en-CA"/>
              </w:rPr>
              <w:t>TA</w:t>
            </w:r>
            <w:r w:rsidRPr="0099091A">
              <w:rPr>
                <w:rFonts w:ascii="Times New Roman" w:hAnsi="Times New Roman" w:cs="Times New Roman"/>
                <w:b/>
                <w:lang w:val="en-CA"/>
              </w:rPr>
              <w:t>G</w:t>
            </w:r>
            <w:r w:rsidRPr="00FF3560">
              <w:rPr>
                <w:rFonts w:ascii="Times New Roman" w:hAnsi="Times New Roman" w:cs="Times New Roman"/>
                <w:lang w:val="en-CA"/>
              </w:rPr>
              <w:t>TT</w:t>
            </w:r>
            <w:r w:rsidRPr="0099091A">
              <w:rPr>
                <w:rFonts w:ascii="Times New Roman" w:hAnsi="Times New Roman" w:cs="Times New Roman"/>
                <w:b/>
                <w:lang w:val="en-CA"/>
              </w:rPr>
              <w:t>C</w:t>
            </w:r>
            <w:r w:rsidRPr="00FF3560">
              <w:rPr>
                <w:rFonts w:ascii="Times New Roman" w:hAnsi="Times New Roman" w:cs="Times New Roman"/>
                <w:lang w:val="en-CA"/>
              </w:rPr>
              <w:t>TAAA</w:t>
            </w:r>
            <w:r w:rsidRPr="0099091A">
              <w:rPr>
                <w:rFonts w:ascii="Times New Roman" w:hAnsi="Times New Roman" w:cs="Times New Roman"/>
                <w:b/>
                <w:lang w:val="en-CA"/>
              </w:rPr>
              <w:t>G</w:t>
            </w:r>
            <w:r w:rsidRPr="00FF3560">
              <w:rPr>
                <w:rFonts w:ascii="Times New Roman" w:hAnsi="Times New Roman" w:cs="Times New Roman"/>
                <w:lang w:val="en-CA"/>
              </w:rPr>
              <w:t>AAT</w:t>
            </w:r>
            <w:r w:rsidRPr="0099091A">
              <w:rPr>
                <w:rFonts w:ascii="Times New Roman" w:hAnsi="Times New Roman" w:cs="Times New Roman"/>
                <w:b/>
                <w:lang w:val="en-CA"/>
              </w:rPr>
              <w:t>C</w:t>
            </w:r>
            <w:r w:rsidRPr="00FF3560">
              <w:rPr>
                <w:rFonts w:ascii="Times New Roman" w:hAnsi="Times New Roman" w:cs="Times New Roman"/>
                <w:lang w:val="en-CA"/>
              </w:rPr>
              <w:t>T</w:t>
            </w:r>
            <w:r w:rsidRPr="0099091A">
              <w:rPr>
                <w:rFonts w:ascii="Times New Roman" w:hAnsi="Times New Roman" w:cs="Times New Roman"/>
                <w:b/>
                <w:lang w:val="en-CA"/>
              </w:rPr>
              <w:t>C</w:t>
            </w:r>
            <w:r w:rsidRPr="00FF3560">
              <w:rPr>
                <w:rFonts w:ascii="Times New Roman" w:hAnsi="Times New Roman" w:cs="Times New Roman"/>
                <w:lang w:val="en-CA"/>
              </w:rPr>
              <w:t>TTAGTA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</w:tr>
      <w:tr w:rsidR="008920B0" w:rsidRPr="001E61B7" w14:paraId="34348777" w14:textId="77777777" w:rsidTr="00766D0A">
        <w:trPr>
          <w:trHeight w:val="706"/>
        </w:trPr>
        <w:tc>
          <w:tcPr>
            <w:tcW w:w="1838" w:type="dxa"/>
            <w:vAlign w:val="center"/>
          </w:tcPr>
          <w:p w14:paraId="16556634" w14:textId="77777777" w:rsidR="008920B0" w:rsidRPr="00290552" w:rsidRDefault="008920B0" w:rsidP="00766D0A">
            <w:pPr>
              <w:jc w:val="both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CA" w:eastAsia="fr-FR"/>
              </w:rPr>
            </w:pPr>
            <w:r w:rsidRPr="002905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ternal control </w:t>
            </w:r>
          </w:p>
        </w:tc>
        <w:tc>
          <w:tcPr>
            <w:tcW w:w="3827" w:type="dxa"/>
            <w:vAlign w:val="center"/>
          </w:tcPr>
          <w:p w14:paraId="653E9D60" w14:textId="77777777" w:rsidR="008920B0" w:rsidRPr="00FF3560" w:rsidRDefault="008920B0" w:rsidP="00766D0A">
            <w:pPr>
              <w:jc w:val="both"/>
              <w:rPr>
                <w:rFonts w:ascii="Times New Roman" w:eastAsia="Times New Roman" w:hAnsi="Times New Roman" w:cs="Times New Roman"/>
                <w:b/>
                <w:noProof/>
                <w:lang w:val="en-CA" w:eastAsia="fr-FR"/>
              </w:rPr>
            </w:pPr>
            <w:r w:rsidRPr="00FF3560">
              <w:rPr>
                <w:rFonts w:ascii="Times New Roman" w:hAnsi="Times New Roman" w:cs="Times New Roman"/>
                <w:lang w:val="en-CA"/>
              </w:rPr>
              <w:t>CAGGTGAAAATGAAGTAGGC</w:t>
            </w:r>
          </w:p>
        </w:tc>
        <w:tc>
          <w:tcPr>
            <w:tcW w:w="3544" w:type="dxa"/>
            <w:vAlign w:val="center"/>
          </w:tcPr>
          <w:p w14:paraId="2E284677" w14:textId="77777777" w:rsidR="008920B0" w:rsidRPr="00FF3560" w:rsidRDefault="008920B0" w:rsidP="00766D0A">
            <w:pPr>
              <w:jc w:val="both"/>
              <w:rPr>
                <w:rFonts w:ascii="Times New Roman" w:eastAsia="Times New Roman" w:hAnsi="Times New Roman" w:cs="Times New Roman"/>
                <w:b/>
                <w:noProof/>
                <w:lang w:val="en-CA" w:eastAsia="fr-FR"/>
              </w:rPr>
            </w:pPr>
            <w:r w:rsidRPr="00FF3560">
              <w:rPr>
                <w:rFonts w:ascii="Times New Roman" w:hAnsi="Times New Roman" w:cs="Times New Roman"/>
                <w:lang w:val="en-CA"/>
              </w:rPr>
              <w:t>GATCAAATGACGGAGCTTG</w:t>
            </w:r>
          </w:p>
        </w:tc>
        <w:tc>
          <w:tcPr>
            <w:tcW w:w="3827" w:type="dxa"/>
            <w:vAlign w:val="center"/>
          </w:tcPr>
          <w:p w14:paraId="5A240DDC" w14:textId="77777777" w:rsidR="008920B0" w:rsidRPr="00FF3560" w:rsidRDefault="008920B0" w:rsidP="00766D0A">
            <w:pPr>
              <w:jc w:val="both"/>
              <w:rPr>
                <w:rFonts w:ascii="Times New Roman" w:eastAsia="Times New Roman" w:hAnsi="Times New Roman" w:cs="Times New Roman"/>
                <w:b/>
                <w:noProof/>
                <w:lang w:val="en-CA" w:eastAsia="fr-FR"/>
              </w:rPr>
            </w:pPr>
            <w:r w:rsidRPr="00FF356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A</w:t>
            </w:r>
            <w:r w:rsidRPr="0099091A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G</w:t>
            </w:r>
            <w:r w:rsidRPr="00FF356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T</w:t>
            </w:r>
            <w:r w:rsidRPr="0099091A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C</w:t>
            </w:r>
            <w:r w:rsidRPr="00FF356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AAA</w:t>
            </w:r>
            <w:r w:rsidRPr="0099091A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G</w:t>
            </w:r>
            <w:r w:rsidRPr="00FF356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AT</w:t>
            </w:r>
            <w:r w:rsidRPr="0099091A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C</w:t>
            </w:r>
            <w:r w:rsidRPr="00FF356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</w:t>
            </w:r>
            <w:r w:rsidRPr="0099091A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C</w:t>
            </w:r>
            <w:r w:rsidRPr="00FF356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TAGTA</w:t>
            </w:r>
          </w:p>
        </w:tc>
      </w:tr>
    </w:tbl>
    <w:p w14:paraId="5E3DB233" w14:textId="77777777" w:rsidR="008920B0" w:rsidRPr="00FC4FF5" w:rsidRDefault="008920B0" w:rsidP="008920B0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16"/>
          <w:szCs w:val="16"/>
          <w:vertAlign w:val="superscript"/>
          <w:lang w:val="en-CA"/>
        </w:rPr>
      </w:pPr>
    </w:p>
    <w:p w14:paraId="7FEA43C9" w14:textId="77777777" w:rsidR="008920B0" w:rsidRDefault="008920B0" w:rsidP="008920B0">
      <w:pPr>
        <w:spacing w:after="0" w:line="240" w:lineRule="auto"/>
        <w:jc w:val="both"/>
        <w:rPr>
          <w:rFonts w:ascii="Times New Roman" w:hAnsi="Times New Roman" w:cs="Times New Roman"/>
          <w:color w:val="000000"/>
          <w:lang w:val="en-CA"/>
        </w:rPr>
      </w:pPr>
      <w:r w:rsidRPr="00DD1244">
        <w:rPr>
          <w:rFonts w:ascii="Times New Roman" w:hAnsi="Times New Roman" w:cs="Times New Roman"/>
          <w:color w:val="000000"/>
          <w:vertAlign w:val="superscript"/>
          <w:lang w:val="en-CA"/>
        </w:rPr>
        <w:t xml:space="preserve">a </w:t>
      </w:r>
      <w:proofErr w:type="gramStart"/>
      <w:r w:rsidRPr="00DD1244">
        <w:rPr>
          <w:rFonts w:ascii="Times New Roman" w:hAnsi="Times New Roman" w:cs="Times New Roman"/>
          <w:color w:val="000000"/>
          <w:lang w:val="en-CA"/>
        </w:rPr>
        <w:t>Bold nucleotides</w:t>
      </w:r>
      <w:proofErr w:type="gramEnd"/>
      <w:r w:rsidRPr="00DD1244">
        <w:rPr>
          <w:rFonts w:ascii="Times New Roman" w:hAnsi="Times New Roman" w:cs="Times New Roman"/>
          <w:color w:val="000000"/>
          <w:lang w:val="en-CA"/>
        </w:rPr>
        <w:t xml:space="preserve"> represent LNA residues</w:t>
      </w:r>
    </w:p>
    <w:p w14:paraId="5937807C" w14:textId="77777777" w:rsidR="008920B0" w:rsidRPr="008920B0" w:rsidRDefault="008920B0" w:rsidP="008920B0">
      <w:pPr>
        <w:tabs>
          <w:tab w:val="left" w:pos="426"/>
        </w:tabs>
        <w:spacing w:line="36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en-CA" w:eastAsia="fr-FR"/>
        </w:rPr>
      </w:pPr>
    </w:p>
    <w:sectPr w:rsidR="008920B0" w:rsidRPr="008920B0" w:rsidSect="00091B5B">
      <w:pgSz w:w="15840" w:h="12240" w:orient="landscape" w:code="1"/>
      <w:pgMar w:top="1418" w:right="992" w:bottom="1418" w:left="1701" w:header="567" w:footer="567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3B9F8B" w14:textId="77777777" w:rsidR="00766D0A" w:rsidRDefault="00766D0A" w:rsidP="005D0D50">
      <w:pPr>
        <w:spacing w:after="0" w:line="240" w:lineRule="auto"/>
      </w:pPr>
      <w:r>
        <w:separator/>
      </w:r>
    </w:p>
  </w:endnote>
  <w:endnote w:type="continuationSeparator" w:id="0">
    <w:p w14:paraId="0AC77427" w14:textId="77777777" w:rsidR="00766D0A" w:rsidRDefault="00766D0A" w:rsidP="005D0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791A53" w14:textId="77777777" w:rsidR="00766D0A" w:rsidRDefault="00766D0A" w:rsidP="005D0D50">
      <w:pPr>
        <w:spacing w:after="0" w:line="240" w:lineRule="auto"/>
      </w:pPr>
      <w:r>
        <w:separator/>
      </w:r>
    </w:p>
  </w:footnote>
  <w:footnote w:type="continuationSeparator" w:id="0">
    <w:p w14:paraId="59BD334A" w14:textId="77777777" w:rsidR="00766D0A" w:rsidRDefault="00766D0A" w:rsidP="005D0D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E7794"/>
    <w:multiLevelType w:val="multilevel"/>
    <w:tmpl w:val="7D720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AB6123"/>
    <w:multiLevelType w:val="hybridMultilevel"/>
    <w:tmpl w:val="6946FCD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77238C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D1C1E23"/>
    <w:multiLevelType w:val="multilevel"/>
    <w:tmpl w:val="9ED6E93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036140A"/>
    <w:multiLevelType w:val="hybridMultilevel"/>
    <w:tmpl w:val="F1AE3AC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E92746"/>
    <w:multiLevelType w:val="hybridMultilevel"/>
    <w:tmpl w:val="B60A55D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2D3BB5"/>
    <w:multiLevelType w:val="multilevel"/>
    <w:tmpl w:val="0C0C001F"/>
    <w:lvl w:ilvl="0">
      <w:start w:val="1"/>
      <w:numFmt w:val="decimal"/>
      <w:lvlText w:val="%1."/>
      <w:lvlJc w:val="left"/>
      <w:pPr>
        <w:ind w:left="366" w:hanging="360"/>
      </w:pPr>
    </w:lvl>
    <w:lvl w:ilvl="1">
      <w:start w:val="1"/>
      <w:numFmt w:val="decimal"/>
      <w:lvlText w:val="%1.%2."/>
      <w:lvlJc w:val="left"/>
      <w:pPr>
        <w:ind w:left="798" w:hanging="432"/>
      </w:pPr>
    </w:lvl>
    <w:lvl w:ilvl="2">
      <w:start w:val="1"/>
      <w:numFmt w:val="decimal"/>
      <w:lvlText w:val="%1.%2.%3."/>
      <w:lvlJc w:val="left"/>
      <w:pPr>
        <w:ind w:left="1230" w:hanging="504"/>
      </w:pPr>
    </w:lvl>
    <w:lvl w:ilvl="3">
      <w:start w:val="1"/>
      <w:numFmt w:val="decimal"/>
      <w:lvlText w:val="%1.%2.%3.%4."/>
      <w:lvlJc w:val="left"/>
      <w:pPr>
        <w:ind w:left="1734" w:hanging="648"/>
      </w:pPr>
    </w:lvl>
    <w:lvl w:ilvl="4">
      <w:start w:val="1"/>
      <w:numFmt w:val="decimal"/>
      <w:lvlText w:val="%1.%2.%3.%4.%5."/>
      <w:lvlJc w:val="left"/>
      <w:pPr>
        <w:ind w:left="2238" w:hanging="792"/>
      </w:pPr>
    </w:lvl>
    <w:lvl w:ilvl="5">
      <w:start w:val="1"/>
      <w:numFmt w:val="decimal"/>
      <w:lvlText w:val="%1.%2.%3.%4.%5.%6."/>
      <w:lvlJc w:val="left"/>
      <w:pPr>
        <w:ind w:left="2742" w:hanging="936"/>
      </w:pPr>
    </w:lvl>
    <w:lvl w:ilvl="6">
      <w:start w:val="1"/>
      <w:numFmt w:val="decimal"/>
      <w:lvlText w:val="%1.%2.%3.%4.%5.%6.%7."/>
      <w:lvlJc w:val="left"/>
      <w:pPr>
        <w:ind w:left="3246" w:hanging="1080"/>
      </w:pPr>
    </w:lvl>
    <w:lvl w:ilvl="7">
      <w:start w:val="1"/>
      <w:numFmt w:val="decimal"/>
      <w:lvlText w:val="%1.%2.%3.%4.%5.%6.%7.%8."/>
      <w:lvlJc w:val="left"/>
      <w:pPr>
        <w:ind w:left="3750" w:hanging="1224"/>
      </w:pPr>
    </w:lvl>
    <w:lvl w:ilvl="8">
      <w:start w:val="1"/>
      <w:numFmt w:val="decimal"/>
      <w:lvlText w:val="%1.%2.%3.%4.%5.%6.%7.%8.%9."/>
      <w:lvlJc w:val="left"/>
      <w:pPr>
        <w:ind w:left="4326" w:hanging="1440"/>
      </w:pPr>
    </w:lvl>
  </w:abstractNum>
  <w:abstractNum w:abstractNumId="7" w15:restartNumberingAfterBreak="0">
    <w:nsid w:val="1A7B14AF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CAF289F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D4F2081"/>
    <w:multiLevelType w:val="multilevel"/>
    <w:tmpl w:val="0C0C001F"/>
    <w:lvl w:ilvl="0">
      <w:start w:val="1"/>
      <w:numFmt w:val="decimal"/>
      <w:lvlText w:val="%1."/>
      <w:lvlJc w:val="left"/>
      <w:pPr>
        <w:ind w:left="364" w:hanging="360"/>
      </w:pPr>
    </w:lvl>
    <w:lvl w:ilvl="1">
      <w:start w:val="1"/>
      <w:numFmt w:val="decimal"/>
      <w:lvlText w:val="%1.%2."/>
      <w:lvlJc w:val="left"/>
      <w:pPr>
        <w:ind w:left="796" w:hanging="432"/>
      </w:pPr>
    </w:lvl>
    <w:lvl w:ilvl="2">
      <w:start w:val="1"/>
      <w:numFmt w:val="decimal"/>
      <w:lvlText w:val="%1.%2.%3."/>
      <w:lvlJc w:val="left"/>
      <w:pPr>
        <w:ind w:left="1228" w:hanging="504"/>
      </w:pPr>
    </w:lvl>
    <w:lvl w:ilvl="3">
      <w:start w:val="1"/>
      <w:numFmt w:val="decimal"/>
      <w:lvlText w:val="%1.%2.%3.%4."/>
      <w:lvlJc w:val="left"/>
      <w:pPr>
        <w:ind w:left="1732" w:hanging="648"/>
      </w:pPr>
    </w:lvl>
    <w:lvl w:ilvl="4">
      <w:start w:val="1"/>
      <w:numFmt w:val="decimal"/>
      <w:lvlText w:val="%1.%2.%3.%4.%5."/>
      <w:lvlJc w:val="left"/>
      <w:pPr>
        <w:ind w:left="2236" w:hanging="792"/>
      </w:pPr>
    </w:lvl>
    <w:lvl w:ilvl="5">
      <w:start w:val="1"/>
      <w:numFmt w:val="decimal"/>
      <w:lvlText w:val="%1.%2.%3.%4.%5.%6."/>
      <w:lvlJc w:val="left"/>
      <w:pPr>
        <w:ind w:left="2740" w:hanging="936"/>
      </w:pPr>
    </w:lvl>
    <w:lvl w:ilvl="6">
      <w:start w:val="1"/>
      <w:numFmt w:val="decimal"/>
      <w:lvlText w:val="%1.%2.%3.%4.%5.%6.%7."/>
      <w:lvlJc w:val="left"/>
      <w:pPr>
        <w:ind w:left="3244" w:hanging="1080"/>
      </w:pPr>
    </w:lvl>
    <w:lvl w:ilvl="7">
      <w:start w:val="1"/>
      <w:numFmt w:val="decimal"/>
      <w:lvlText w:val="%1.%2.%3.%4.%5.%6.%7.%8."/>
      <w:lvlJc w:val="left"/>
      <w:pPr>
        <w:ind w:left="3748" w:hanging="1224"/>
      </w:pPr>
    </w:lvl>
    <w:lvl w:ilvl="8">
      <w:start w:val="1"/>
      <w:numFmt w:val="decimal"/>
      <w:lvlText w:val="%1.%2.%3.%4.%5.%6.%7.%8.%9."/>
      <w:lvlJc w:val="left"/>
      <w:pPr>
        <w:ind w:left="4324" w:hanging="1440"/>
      </w:pPr>
    </w:lvl>
  </w:abstractNum>
  <w:abstractNum w:abstractNumId="10" w15:restartNumberingAfterBreak="0">
    <w:nsid w:val="213943C1"/>
    <w:multiLevelType w:val="multilevel"/>
    <w:tmpl w:val="0C0C001F"/>
    <w:lvl w:ilvl="0">
      <w:start w:val="1"/>
      <w:numFmt w:val="decimal"/>
      <w:lvlText w:val="%1."/>
      <w:lvlJc w:val="left"/>
      <w:pPr>
        <w:ind w:left="364" w:hanging="360"/>
      </w:pPr>
    </w:lvl>
    <w:lvl w:ilvl="1">
      <w:start w:val="1"/>
      <w:numFmt w:val="decimal"/>
      <w:lvlText w:val="%1.%2."/>
      <w:lvlJc w:val="left"/>
      <w:pPr>
        <w:ind w:left="796" w:hanging="432"/>
      </w:pPr>
    </w:lvl>
    <w:lvl w:ilvl="2">
      <w:start w:val="1"/>
      <w:numFmt w:val="decimal"/>
      <w:lvlText w:val="%1.%2.%3."/>
      <w:lvlJc w:val="left"/>
      <w:pPr>
        <w:ind w:left="1228" w:hanging="504"/>
      </w:pPr>
    </w:lvl>
    <w:lvl w:ilvl="3">
      <w:start w:val="1"/>
      <w:numFmt w:val="decimal"/>
      <w:lvlText w:val="%1.%2.%3.%4."/>
      <w:lvlJc w:val="left"/>
      <w:pPr>
        <w:ind w:left="1732" w:hanging="648"/>
      </w:pPr>
    </w:lvl>
    <w:lvl w:ilvl="4">
      <w:start w:val="1"/>
      <w:numFmt w:val="decimal"/>
      <w:lvlText w:val="%1.%2.%3.%4.%5."/>
      <w:lvlJc w:val="left"/>
      <w:pPr>
        <w:ind w:left="2236" w:hanging="792"/>
      </w:pPr>
    </w:lvl>
    <w:lvl w:ilvl="5">
      <w:start w:val="1"/>
      <w:numFmt w:val="decimal"/>
      <w:lvlText w:val="%1.%2.%3.%4.%5.%6."/>
      <w:lvlJc w:val="left"/>
      <w:pPr>
        <w:ind w:left="2740" w:hanging="936"/>
      </w:pPr>
    </w:lvl>
    <w:lvl w:ilvl="6">
      <w:start w:val="1"/>
      <w:numFmt w:val="decimal"/>
      <w:lvlText w:val="%1.%2.%3.%4.%5.%6.%7."/>
      <w:lvlJc w:val="left"/>
      <w:pPr>
        <w:ind w:left="3244" w:hanging="1080"/>
      </w:pPr>
    </w:lvl>
    <w:lvl w:ilvl="7">
      <w:start w:val="1"/>
      <w:numFmt w:val="decimal"/>
      <w:lvlText w:val="%1.%2.%3.%4.%5.%6.%7.%8."/>
      <w:lvlJc w:val="left"/>
      <w:pPr>
        <w:ind w:left="3748" w:hanging="1224"/>
      </w:pPr>
    </w:lvl>
    <w:lvl w:ilvl="8">
      <w:start w:val="1"/>
      <w:numFmt w:val="decimal"/>
      <w:lvlText w:val="%1.%2.%3.%4.%5.%6.%7.%8.%9."/>
      <w:lvlJc w:val="left"/>
      <w:pPr>
        <w:ind w:left="4324" w:hanging="1440"/>
      </w:pPr>
    </w:lvl>
  </w:abstractNum>
  <w:abstractNum w:abstractNumId="11" w15:restartNumberingAfterBreak="0">
    <w:nsid w:val="2B872348"/>
    <w:multiLevelType w:val="hybridMultilevel"/>
    <w:tmpl w:val="5C7A2E28"/>
    <w:lvl w:ilvl="0" w:tplc="0C0C0001">
      <w:start w:val="1"/>
      <w:numFmt w:val="bullet"/>
      <w:lvlText w:val=""/>
      <w:lvlJc w:val="left"/>
      <w:pPr>
        <w:ind w:left="719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39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59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79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99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19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39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59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79" w:hanging="360"/>
      </w:pPr>
      <w:rPr>
        <w:rFonts w:ascii="Wingdings" w:hAnsi="Wingdings" w:hint="default"/>
      </w:rPr>
    </w:lvl>
  </w:abstractNum>
  <w:abstractNum w:abstractNumId="12" w15:restartNumberingAfterBreak="0">
    <w:nsid w:val="2DFE1E26"/>
    <w:multiLevelType w:val="multilevel"/>
    <w:tmpl w:val="9E0A8F3A"/>
    <w:lvl w:ilvl="0">
      <w:start w:val="1"/>
      <w:numFmt w:val="decimal"/>
      <w:lvlText w:val="%1."/>
      <w:lvlJc w:val="left"/>
      <w:pPr>
        <w:ind w:left="540" w:hanging="540"/>
      </w:pPr>
      <w:rPr>
        <w:rFonts w:ascii="Times New Roman" w:eastAsiaTheme="minorHAnsi" w:hAnsi="Times New Roman" w:cs="Times New Roman" w:hint="default"/>
        <w:color w:val="0000FF" w:themeColor="hyperlink"/>
        <w:sz w:val="24"/>
        <w:u w:val="single"/>
      </w:rPr>
    </w:lvl>
    <w:lvl w:ilvl="1">
      <w:start w:val="1"/>
      <w:numFmt w:val="decimal"/>
      <w:lvlText w:val="%1.%2."/>
      <w:lvlJc w:val="left"/>
      <w:pPr>
        <w:ind w:left="760" w:hanging="540"/>
      </w:pPr>
      <w:rPr>
        <w:rFonts w:ascii="Times New Roman" w:eastAsiaTheme="minorHAnsi" w:hAnsi="Times New Roman" w:cs="Times New Roman" w:hint="default"/>
        <w:color w:val="0000FF" w:themeColor="hyperlink"/>
        <w:sz w:val="24"/>
        <w:u w:val="single"/>
      </w:rPr>
    </w:lvl>
    <w:lvl w:ilvl="2">
      <w:start w:val="1"/>
      <w:numFmt w:val="decimal"/>
      <w:lvlText w:val="%1.%2.%3."/>
      <w:lvlJc w:val="left"/>
      <w:pPr>
        <w:ind w:left="1160" w:hanging="720"/>
      </w:pPr>
      <w:rPr>
        <w:rFonts w:ascii="Times New Roman" w:eastAsiaTheme="minorHAnsi" w:hAnsi="Times New Roman" w:cs="Times New Roman" w:hint="default"/>
        <w:color w:val="0000FF" w:themeColor="hyperlink"/>
        <w:sz w:val="24"/>
        <w:u w:val="single"/>
      </w:rPr>
    </w:lvl>
    <w:lvl w:ilvl="3">
      <w:start w:val="1"/>
      <w:numFmt w:val="decimal"/>
      <w:lvlText w:val="%1.%2.%3.%4."/>
      <w:lvlJc w:val="left"/>
      <w:pPr>
        <w:ind w:left="1380" w:hanging="720"/>
      </w:pPr>
      <w:rPr>
        <w:rFonts w:ascii="Times New Roman" w:eastAsiaTheme="minorHAnsi" w:hAnsi="Times New Roman" w:cs="Times New Roman" w:hint="default"/>
        <w:color w:val="0000FF" w:themeColor="hyperlink"/>
        <w:sz w:val="24"/>
        <w:u w:val="single"/>
      </w:rPr>
    </w:lvl>
    <w:lvl w:ilvl="4">
      <w:start w:val="1"/>
      <w:numFmt w:val="decimal"/>
      <w:lvlText w:val="%1.%2.%3.%4.%5."/>
      <w:lvlJc w:val="left"/>
      <w:pPr>
        <w:ind w:left="1960" w:hanging="1080"/>
      </w:pPr>
      <w:rPr>
        <w:rFonts w:ascii="Times New Roman" w:eastAsiaTheme="minorHAnsi" w:hAnsi="Times New Roman" w:cs="Times New Roman" w:hint="default"/>
        <w:color w:val="0000FF" w:themeColor="hyperlink"/>
        <w:sz w:val="24"/>
        <w:u w:val="single"/>
      </w:rPr>
    </w:lvl>
    <w:lvl w:ilvl="5">
      <w:start w:val="1"/>
      <w:numFmt w:val="decimal"/>
      <w:lvlText w:val="%1.%2.%3.%4.%5.%6."/>
      <w:lvlJc w:val="left"/>
      <w:pPr>
        <w:ind w:left="2180" w:hanging="1080"/>
      </w:pPr>
      <w:rPr>
        <w:rFonts w:ascii="Times New Roman" w:eastAsiaTheme="minorHAnsi" w:hAnsi="Times New Roman" w:cs="Times New Roman" w:hint="default"/>
        <w:color w:val="0000FF" w:themeColor="hyperlink"/>
        <w:sz w:val="24"/>
        <w:u w:val="single"/>
      </w:rPr>
    </w:lvl>
    <w:lvl w:ilvl="6">
      <w:start w:val="1"/>
      <w:numFmt w:val="decimal"/>
      <w:lvlText w:val="%1.%2.%3.%4.%5.%6.%7."/>
      <w:lvlJc w:val="left"/>
      <w:pPr>
        <w:ind w:left="2760" w:hanging="1440"/>
      </w:pPr>
      <w:rPr>
        <w:rFonts w:ascii="Times New Roman" w:eastAsiaTheme="minorHAnsi" w:hAnsi="Times New Roman" w:cs="Times New Roman" w:hint="default"/>
        <w:color w:val="0000FF" w:themeColor="hyperlink"/>
        <w:sz w:val="24"/>
        <w:u w:val="single"/>
      </w:rPr>
    </w:lvl>
    <w:lvl w:ilvl="7">
      <w:start w:val="1"/>
      <w:numFmt w:val="decimal"/>
      <w:lvlText w:val="%1.%2.%3.%4.%5.%6.%7.%8."/>
      <w:lvlJc w:val="left"/>
      <w:pPr>
        <w:ind w:left="2980" w:hanging="1440"/>
      </w:pPr>
      <w:rPr>
        <w:rFonts w:ascii="Times New Roman" w:eastAsiaTheme="minorHAnsi" w:hAnsi="Times New Roman" w:cs="Times New Roman" w:hint="default"/>
        <w:color w:val="0000FF" w:themeColor="hyperlink"/>
        <w:sz w:val="24"/>
        <w:u w:val="single"/>
      </w:rPr>
    </w:lvl>
    <w:lvl w:ilvl="8">
      <w:start w:val="1"/>
      <w:numFmt w:val="decimal"/>
      <w:lvlText w:val="%1.%2.%3.%4.%5.%6.%7.%8.%9."/>
      <w:lvlJc w:val="left"/>
      <w:pPr>
        <w:ind w:left="3560" w:hanging="1800"/>
      </w:pPr>
      <w:rPr>
        <w:rFonts w:ascii="Times New Roman" w:eastAsiaTheme="minorHAnsi" w:hAnsi="Times New Roman" w:cs="Times New Roman" w:hint="default"/>
        <w:color w:val="0000FF" w:themeColor="hyperlink"/>
        <w:sz w:val="24"/>
        <w:u w:val="single"/>
      </w:rPr>
    </w:lvl>
  </w:abstractNum>
  <w:abstractNum w:abstractNumId="13" w15:restartNumberingAfterBreak="0">
    <w:nsid w:val="33DA6E06"/>
    <w:multiLevelType w:val="hybridMultilevel"/>
    <w:tmpl w:val="4508A72A"/>
    <w:lvl w:ilvl="0" w:tplc="B2726FD2">
      <w:start w:val="1"/>
      <w:numFmt w:val="decimal"/>
      <w:lvlText w:val="%1."/>
      <w:lvlJc w:val="left"/>
      <w:pPr>
        <w:ind w:left="1833" w:hanging="360"/>
      </w:pPr>
      <w:rPr>
        <w:rFonts w:hint="default"/>
        <w:spacing w:val="0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AD0274"/>
    <w:multiLevelType w:val="multilevel"/>
    <w:tmpl w:val="0C0C001F"/>
    <w:lvl w:ilvl="0">
      <w:start w:val="1"/>
      <w:numFmt w:val="decimal"/>
      <w:lvlText w:val="%1."/>
      <w:lvlJc w:val="left"/>
      <w:pPr>
        <w:ind w:left="364" w:hanging="360"/>
      </w:pPr>
    </w:lvl>
    <w:lvl w:ilvl="1">
      <w:start w:val="1"/>
      <w:numFmt w:val="decimal"/>
      <w:lvlText w:val="%1.%2."/>
      <w:lvlJc w:val="left"/>
      <w:pPr>
        <w:ind w:left="796" w:hanging="432"/>
      </w:pPr>
    </w:lvl>
    <w:lvl w:ilvl="2">
      <w:start w:val="1"/>
      <w:numFmt w:val="decimal"/>
      <w:lvlText w:val="%1.%2.%3."/>
      <w:lvlJc w:val="left"/>
      <w:pPr>
        <w:ind w:left="1228" w:hanging="504"/>
      </w:pPr>
    </w:lvl>
    <w:lvl w:ilvl="3">
      <w:start w:val="1"/>
      <w:numFmt w:val="decimal"/>
      <w:lvlText w:val="%1.%2.%3.%4."/>
      <w:lvlJc w:val="left"/>
      <w:pPr>
        <w:ind w:left="1732" w:hanging="648"/>
      </w:pPr>
    </w:lvl>
    <w:lvl w:ilvl="4">
      <w:start w:val="1"/>
      <w:numFmt w:val="decimal"/>
      <w:lvlText w:val="%1.%2.%3.%4.%5."/>
      <w:lvlJc w:val="left"/>
      <w:pPr>
        <w:ind w:left="2236" w:hanging="792"/>
      </w:pPr>
    </w:lvl>
    <w:lvl w:ilvl="5">
      <w:start w:val="1"/>
      <w:numFmt w:val="decimal"/>
      <w:lvlText w:val="%1.%2.%3.%4.%5.%6."/>
      <w:lvlJc w:val="left"/>
      <w:pPr>
        <w:ind w:left="2740" w:hanging="936"/>
      </w:pPr>
    </w:lvl>
    <w:lvl w:ilvl="6">
      <w:start w:val="1"/>
      <w:numFmt w:val="decimal"/>
      <w:lvlText w:val="%1.%2.%3.%4.%5.%6.%7."/>
      <w:lvlJc w:val="left"/>
      <w:pPr>
        <w:ind w:left="3244" w:hanging="1080"/>
      </w:pPr>
    </w:lvl>
    <w:lvl w:ilvl="7">
      <w:start w:val="1"/>
      <w:numFmt w:val="decimal"/>
      <w:lvlText w:val="%1.%2.%3.%4.%5.%6.%7.%8."/>
      <w:lvlJc w:val="left"/>
      <w:pPr>
        <w:ind w:left="3748" w:hanging="1224"/>
      </w:pPr>
    </w:lvl>
    <w:lvl w:ilvl="8">
      <w:start w:val="1"/>
      <w:numFmt w:val="decimal"/>
      <w:lvlText w:val="%1.%2.%3.%4.%5.%6.%7.%8.%9."/>
      <w:lvlJc w:val="left"/>
      <w:pPr>
        <w:ind w:left="4324" w:hanging="1440"/>
      </w:pPr>
    </w:lvl>
  </w:abstractNum>
  <w:abstractNum w:abstractNumId="15" w15:restartNumberingAfterBreak="0">
    <w:nsid w:val="3A785787"/>
    <w:multiLevelType w:val="multilevel"/>
    <w:tmpl w:val="0C0C001F"/>
    <w:lvl w:ilvl="0">
      <w:start w:val="1"/>
      <w:numFmt w:val="decimal"/>
      <w:lvlText w:val="%1."/>
      <w:lvlJc w:val="left"/>
      <w:pPr>
        <w:ind w:left="365" w:hanging="360"/>
      </w:pPr>
    </w:lvl>
    <w:lvl w:ilvl="1">
      <w:start w:val="1"/>
      <w:numFmt w:val="decimal"/>
      <w:lvlText w:val="%1.%2."/>
      <w:lvlJc w:val="left"/>
      <w:pPr>
        <w:ind w:left="797" w:hanging="432"/>
      </w:pPr>
    </w:lvl>
    <w:lvl w:ilvl="2">
      <w:start w:val="1"/>
      <w:numFmt w:val="decimal"/>
      <w:lvlText w:val="%1.%2.%3."/>
      <w:lvlJc w:val="left"/>
      <w:pPr>
        <w:ind w:left="1229" w:hanging="504"/>
      </w:pPr>
    </w:lvl>
    <w:lvl w:ilvl="3">
      <w:start w:val="1"/>
      <w:numFmt w:val="decimal"/>
      <w:lvlText w:val="%1.%2.%3.%4."/>
      <w:lvlJc w:val="left"/>
      <w:pPr>
        <w:ind w:left="1733" w:hanging="648"/>
      </w:pPr>
    </w:lvl>
    <w:lvl w:ilvl="4">
      <w:start w:val="1"/>
      <w:numFmt w:val="decimal"/>
      <w:lvlText w:val="%1.%2.%3.%4.%5."/>
      <w:lvlJc w:val="left"/>
      <w:pPr>
        <w:ind w:left="2237" w:hanging="792"/>
      </w:pPr>
    </w:lvl>
    <w:lvl w:ilvl="5">
      <w:start w:val="1"/>
      <w:numFmt w:val="decimal"/>
      <w:lvlText w:val="%1.%2.%3.%4.%5.%6."/>
      <w:lvlJc w:val="left"/>
      <w:pPr>
        <w:ind w:left="2741" w:hanging="936"/>
      </w:pPr>
    </w:lvl>
    <w:lvl w:ilvl="6">
      <w:start w:val="1"/>
      <w:numFmt w:val="decimal"/>
      <w:lvlText w:val="%1.%2.%3.%4.%5.%6.%7."/>
      <w:lvlJc w:val="left"/>
      <w:pPr>
        <w:ind w:left="3245" w:hanging="1080"/>
      </w:pPr>
    </w:lvl>
    <w:lvl w:ilvl="7">
      <w:start w:val="1"/>
      <w:numFmt w:val="decimal"/>
      <w:lvlText w:val="%1.%2.%3.%4.%5.%6.%7.%8."/>
      <w:lvlJc w:val="left"/>
      <w:pPr>
        <w:ind w:left="3749" w:hanging="1224"/>
      </w:pPr>
    </w:lvl>
    <w:lvl w:ilvl="8">
      <w:start w:val="1"/>
      <w:numFmt w:val="decimal"/>
      <w:lvlText w:val="%1.%2.%3.%4.%5.%6.%7.%8.%9."/>
      <w:lvlJc w:val="left"/>
      <w:pPr>
        <w:ind w:left="4325" w:hanging="1440"/>
      </w:pPr>
    </w:lvl>
  </w:abstractNum>
  <w:abstractNum w:abstractNumId="16" w15:restartNumberingAfterBreak="0">
    <w:nsid w:val="3B126F1F"/>
    <w:multiLevelType w:val="hybridMultilevel"/>
    <w:tmpl w:val="91E21F26"/>
    <w:lvl w:ilvl="0" w:tplc="8AB47C94">
      <w:start w:val="1"/>
      <w:numFmt w:val="decimal"/>
      <w:lvlText w:val="%1."/>
      <w:lvlJc w:val="left"/>
      <w:pPr>
        <w:ind w:left="720" w:hanging="360"/>
      </w:pPr>
      <w:rPr>
        <w:rFonts w:hint="default"/>
        <w:spacing w:val="-2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AB6F1D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F670967"/>
    <w:multiLevelType w:val="multilevel"/>
    <w:tmpl w:val="CA98D5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40860ABF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1255FC7"/>
    <w:multiLevelType w:val="hybridMultilevel"/>
    <w:tmpl w:val="213C7264"/>
    <w:lvl w:ilvl="0" w:tplc="0C0C0001">
      <w:start w:val="1"/>
      <w:numFmt w:val="bullet"/>
      <w:lvlText w:val=""/>
      <w:lvlJc w:val="left"/>
      <w:pPr>
        <w:ind w:left="721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1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21" w15:restartNumberingAfterBreak="0">
    <w:nsid w:val="41F50BD2"/>
    <w:multiLevelType w:val="multilevel"/>
    <w:tmpl w:val="0D70033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4A0B4FFB"/>
    <w:multiLevelType w:val="multilevel"/>
    <w:tmpl w:val="9ED6E93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4D916B1C"/>
    <w:multiLevelType w:val="multilevel"/>
    <w:tmpl w:val="0D70033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4EE43F24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50435CCD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50DF361E"/>
    <w:multiLevelType w:val="multilevel"/>
    <w:tmpl w:val="9ED6E93C"/>
    <w:lvl w:ilvl="0">
      <w:start w:val="4"/>
      <w:numFmt w:val="decimal"/>
      <w:lvlText w:val="%1."/>
      <w:lvlJc w:val="left"/>
      <w:pPr>
        <w:ind w:left="364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3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4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4" w:hanging="1440"/>
      </w:pPr>
      <w:rPr>
        <w:rFonts w:hint="default"/>
      </w:rPr>
    </w:lvl>
  </w:abstractNum>
  <w:abstractNum w:abstractNumId="27" w15:restartNumberingAfterBreak="0">
    <w:nsid w:val="52857913"/>
    <w:multiLevelType w:val="hybridMultilevel"/>
    <w:tmpl w:val="89786AA6"/>
    <w:lvl w:ilvl="0" w:tplc="0C0C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B93833"/>
    <w:multiLevelType w:val="hybridMultilevel"/>
    <w:tmpl w:val="9DD8F1A2"/>
    <w:lvl w:ilvl="0" w:tplc="0C0C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E04488"/>
    <w:multiLevelType w:val="hybridMultilevel"/>
    <w:tmpl w:val="9718E70E"/>
    <w:lvl w:ilvl="0" w:tplc="AA04FAB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5C396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5EB1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94E66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3EE2E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C1413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9824C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98527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E2A2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094035"/>
    <w:multiLevelType w:val="multilevel"/>
    <w:tmpl w:val="6B424D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6A4932AA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0BD53DF"/>
    <w:multiLevelType w:val="multilevel"/>
    <w:tmpl w:val="9ED6E93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73E453CA"/>
    <w:multiLevelType w:val="multilevel"/>
    <w:tmpl w:val="0C0C001F"/>
    <w:lvl w:ilvl="0">
      <w:start w:val="1"/>
      <w:numFmt w:val="decimal"/>
      <w:lvlText w:val="%1."/>
      <w:lvlJc w:val="left"/>
      <w:pPr>
        <w:ind w:left="388" w:hanging="360"/>
      </w:pPr>
    </w:lvl>
    <w:lvl w:ilvl="1">
      <w:start w:val="1"/>
      <w:numFmt w:val="decimal"/>
      <w:lvlText w:val="%1.%2."/>
      <w:lvlJc w:val="left"/>
      <w:pPr>
        <w:ind w:left="820" w:hanging="432"/>
      </w:pPr>
    </w:lvl>
    <w:lvl w:ilvl="2">
      <w:start w:val="1"/>
      <w:numFmt w:val="decimal"/>
      <w:lvlText w:val="%1.%2.%3."/>
      <w:lvlJc w:val="left"/>
      <w:pPr>
        <w:ind w:left="1252" w:hanging="504"/>
      </w:pPr>
    </w:lvl>
    <w:lvl w:ilvl="3">
      <w:start w:val="1"/>
      <w:numFmt w:val="decimal"/>
      <w:lvlText w:val="%1.%2.%3.%4."/>
      <w:lvlJc w:val="left"/>
      <w:pPr>
        <w:ind w:left="1756" w:hanging="648"/>
      </w:pPr>
    </w:lvl>
    <w:lvl w:ilvl="4">
      <w:start w:val="1"/>
      <w:numFmt w:val="decimal"/>
      <w:lvlText w:val="%1.%2.%3.%4.%5."/>
      <w:lvlJc w:val="left"/>
      <w:pPr>
        <w:ind w:left="2260" w:hanging="792"/>
      </w:pPr>
    </w:lvl>
    <w:lvl w:ilvl="5">
      <w:start w:val="1"/>
      <w:numFmt w:val="decimal"/>
      <w:lvlText w:val="%1.%2.%3.%4.%5.%6."/>
      <w:lvlJc w:val="left"/>
      <w:pPr>
        <w:ind w:left="2764" w:hanging="936"/>
      </w:pPr>
    </w:lvl>
    <w:lvl w:ilvl="6">
      <w:start w:val="1"/>
      <w:numFmt w:val="decimal"/>
      <w:lvlText w:val="%1.%2.%3.%4.%5.%6.%7."/>
      <w:lvlJc w:val="left"/>
      <w:pPr>
        <w:ind w:left="3268" w:hanging="1080"/>
      </w:pPr>
    </w:lvl>
    <w:lvl w:ilvl="7">
      <w:start w:val="1"/>
      <w:numFmt w:val="decimal"/>
      <w:lvlText w:val="%1.%2.%3.%4.%5.%6.%7.%8."/>
      <w:lvlJc w:val="left"/>
      <w:pPr>
        <w:ind w:left="3772" w:hanging="1224"/>
      </w:pPr>
    </w:lvl>
    <w:lvl w:ilvl="8">
      <w:start w:val="1"/>
      <w:numFmt w:val="decimal"/>
      <w:lvlText w:val="%1.%2.%3.%4.%5.%6.%7.%8.%9."/>
      <w:lvlJc w:val="left"/>
      <w:pPr>
        <w:ind w:left="4348" w:hanging="1440"/>
      </w:pPr>
    </w:lvl>
  </w:abstractNum>
  <w:abstractNum w:abstractNumId="34" w15:restartNumberingAfterBreak="0">
    <w:nsid w:val="770A7BA4"/>
    <w:multiLevelType w:val="hybridMultilevel"/>
    <w:tmpl w:val="19C26670"/>
    <w:lvl w:ilvl="0" w:tplc="0C0C0001">
      <w:start w:val="1"/>
      <w:numFmt w:val="bullet"/>
      <w:lvlText w:val=""/>
      <w:lvlJc w:val="left"/>
      <w:pPr>
        <w:ind w:left="721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1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35" w15:restartNumberingAfterBreak="0">
    <w:nsid w:val="78256F71"/>
    <w:multiLevelType w:val="multilevel"/>
    <w:tmpl w:val="CA98D5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79951FFC"/>
    <w:multiLevelType w:val="hybridMultilevel"/>
    <w:tmpl w:val="65FCD81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E926B03"/>
    <w:multiLevelType w:val="multilevel"/>
    <w:tmpl w:val="7A569752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38" w15:restartNumberingAfterBreak="0">
    <w:nsid w:val="7EA56322"/>
    <w:multiLevelType w:val="multilevel"/>
    <w:tmpl w:val="0D70033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 w15:restartNumberingAfterBreak="0">
    <w:nsid w:val="7FCB5D14"/>
    <w:multiLevelType w:val="hybridMultilevel"/>
    <w:tmpl w:val="096020B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37"/>
  </w:num>
  <w:num w:numId="3">
    <w:abstractNumId w:val="2"/>
  </w:num>
  <w:num w:numId="4">
    <w:abstractNumId w:val="18"/>
  </w:num>
  <w:num w:numId="5">
    <w:abstractNumId w:val="35"/>
  </w:num>
  <w:num w:numId="6">
    <w:abstractNumId w:val="23"/>
  </w:num>
  <w:num w:numId="7">
    <w:abstractNumId w:val="21"/>
  </w:num>
  <w:num w:numId="8">
    <w:abstractNumId w:val="38"/>
  </w:num>
  <w:num w:numId="9">
    <w:abstractNumId w:val="5"/>
  </w:num>
  <w:num w:numId="10">
    <w:abstractNumId w:val="24"/>
  </w:num>
  <w:num w:numId="11">
    <w:abstractNumId w:val="31"/>
  </w:num>
  <w:num w:numId="12">
    <w:abstractNumId w:val="32"/>
  </w:num>
  <w:num w:numId="13">
    <w:abstractNumId w:val="26"/>
  </w:num>
  <w:num w:numId="14">
    <w:abstractNumId w:val="14"/>
  </w:num>
  <w:num w:numId="15">
    <w:abstractNumId w:val="10"/>
  </w:num>
  <w:num w:numId="16">
    <w:abstractNumId w:val="15"/>
  </w:num>
  <w:num w:numId="17">
    <w:abstractNumId w:val="6"/>
  </w:num>
  <w:num w:numId="18">
    <w:abstractNumId w:val="9"/>
  </w:num>
  <w:num w:numId="19">
    <w:abstractNumId w:val="12"/>
  </w:num>
  <w:num w:numId="20">
    <w:abstractNumId w:val="13"/>
  </w:num>
  <w:num w:numId="21">
    <w:abstractNumId w:val="33"/>
  </w:num>
  <w:num w:numId="22">
    <w:abstractNumId w:val="7"/>
  </w:num>
  <w:num w:numId="23">
    <w:abstractNumId w:val="17"/>
  </w:num>
  <w:num w:numId="24">
    <w:abstractNumId w:val="25"/>
  </w:num>
  <w:num w:numId="25">
    <w:abstractNumId w:val="29"/>
  </w:num>
  <w:num w:numId="26">
    <w:abstractNumId w:val="8"/>
  </w:num>
  <w:num w:numId="27">
    <w:abstractNumId w:val="19"/>
  </w:num>
  <w:num w:numId="28">
    <w:abstractNumId w:val="11"/>
  </w:num>
  <w:num w:numId="29">
    <w:abstractNumId w:val="4"/>
  </w:num>
  <w:num w:numId="30">
    <w:abstractNumId w:val="20"/>
  </w:num>
  <w:num w:numId="31">
    <w:abstractNumId w:val="34"/>
  </w:num>
  <w:num w:numId="32">
    <w:abstractNumId w:val="1"/>
  </w:num>
  <w:num w:numId="33">
    <w:abstractNumId w:val="3"/>
  </w:num>
  <w:num w:numId="34">
    <w:abstractNumId w:val="39"/>
  </w:num>
  <w:num w:numId="35">
    <w:abstractNumId w:val="22"/>
  </w:num>
  <w:num w:numId="36">
    <w:abstractNumId w:val="16"/>
  </w:num>
  <w:num w:numId="37">
    <w:abstractNumId w:val="32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6"/>
  </w:num>
  <w:num w:numId="39">
    <w:abstractNumId w:val="27"/>
  </w:num>
  <w:num w:numId="40">
    <w:abstractNumId w:val="28"/>
  </w:num>
  <w:num w:numId="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s0pwsfwzv55uefvvfpdzwczw9efse20epw&quot;&gt;Sandra&lt;record-ids&gt;&lt;item&gt;78&lt;/item&gt;&lt;item&gt;79&lt;/item&gt;&lt;item&gt;80&lt;/item&gt;&lt;item&gt;82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5&lt;/item&gt;&lt;item&gt;96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48&lt;/item&gt;&lt;item&gt;149&lt;/item&gt;&lt;item&gt;150&lt;/item&gt;&lt;item&gt;168&lt;/item&gt;&lt;item&gt;169&lt;/item&gt;&lt;item&gt;170&lt;/item&gt;&lt;/record-ids&gt;&lt;/item&gt;&lt;/Libraries&gt;"/>
  </w:docVars>
  <w:rsids>
    <w:rsidRoot w:val="005D0D50"/>
    <w:rsid w:val="00000471"/>
    <w:rsid w:val="000021F4"/>
    <w:rsid w:val="00002819"/>
    <w:rsid w:val="00004204"/>
    <w:rsid w:val="00004947"/>
    <w:rsid w:val="000062DA"/>
    <w:rsid w:val="00006DFE"/>
    <w:rsid w:val="00007377"/>
    <w:rsid w:val="000103E5"/>
    <w:rsid w:val="000115D1"/>
    <w:rsid w:val="00012433"/>
    <w:rsid w:val="00012D1E"/>
    <w:rsid w:val="00013995"/>
    <w:rsid w:val="00013AF3"/>
    <w:rsid w:val="00023609"/>
    <w:rsid w:val="00025F97"/>
    <w:rsid w:val="0003043F"/>
    <w:rsid w:val="00030FE3"/>
    <w:rsid w:val="000310F7"/>
    <w:rsid w:val="0003307B"/>
    <w:rsid w:val="00041814"/>
    <w:rsid w:val="0004204F"/>
    <w:rsid w:val="0004228B"/>
    <w:rsid w:val="00043BB2"/>
    <w:rsid w:val="00050A32"/>
    <w:rsid w:val="00053262"/>
    <w:rsid w:val="00053DF7"/>
    <w:rsid w:val="000548C3"/>
    <w:rsid w:val="0005656E"/>
    <w:rsid w:val="0005693A"/>
    <w:rsid w:val="00056BB4"/>
    <w:rsid w:val="00057993"/>
    <w:rsid w:val="00062C2E"/>
    <w:rsid w:val="000714C6"/>
    <w:rsid w:val="00071A3F"/>
    <w:rsid w:val="00071F4F"/>
    <w:rsid w:val="000731FF"/>
    <w:rsid w:val="00076370"/>
    <w:rsid w:val="00081508"/>
    <w:rsid w:val="000818C7"/>
    <w:rsid w:val="00082CEA"/>
    <w:rsid w:val="00086F32"/>
    <w:rsid w:val="00091B5B"/>
    <w:rsid w:val="00092099"/>
    <w:rsid w:val="00092836"/>
    <w:rsid w:val="00093B54"/>
    <w:rsid w:val="00094645"/>
    <w:rsid w:val="00095F5E"/>
    <w:rsid w:val="00096D77"/>
    <w:rsid w:val="00097D64"/>
    <w:rsid w:val="000A138E"/>
    <w:rsid w:val="000A211D"/>
    <w:rsid w:val="000A2D0D"/>
    <w:rsid w:val="000A42F8"/>
    <w:rsid w:val="000A5568"/>
    <w:rsid w:val="000A64A5"/>
    <w:rsid w:val="000A7AD7"/>
    <w:rsid w:val="000B02F9"/>
    <w:rsid w:val="000B0EA5"/>
    <w:rsid w:val="000B0F2F"/>
    <w:rsid w:val="000B234C"/>
    <w:rsid w:val="000B3B94"/>
    <w:rsid w:val="000B3D45"/>
    <w:rsid w:val="000B730F"/>
    <w:rsid w:val="000B798E"/>
    <w:rsid w:val="000C436E"/>
    <w:rsid w:val="000C4E22"/>
    <w:rsid w:val="000C7399"/>
    <w:rsid w:val="000C7701"/>
    <w:rsid w:val="000D01B4"/>
    <w:rsid w:val="000D0436"/>
    <w:rsid w:val="000D2D0E"/>
    <w:rsid w:val="000D6FB8"/>
    <w:rsid w:val="000E018B"/>
    <w:rsid w:val="000E0705"/>
    <w:rsid w:val="000E0D5D"/>
    <w:rsid w:val="000E2C24"/>
    <w:rsid w:val="000E3294"/>
    <w:rsid w:val="000E3DA2"/>
    <w:rsid w:val="000E6C24"/>
    <w:rsid w:val="000F1857"/>
    <w:rsid w:val="000F4ABA"/>
    <w:rsid w:val="000F58E4"/>
    <w:rsid w:val="000F6B45"/>
    <w:rsid w:val="000F6BB8"/>
    <w:rsid w:val="000F766F"/>
    <w:rsid w:val="000F7DCC"/>
    <w:rsid w:val="001010FB"/>
    <w:rsid w:val="001017E7"/>
    <w:rsid w:val="0010240B"/>
    <w:rsid w:val="00107AAE"/>
    <w:rsid w:val="001135CA"/>
    <w:rsid w:val="0012023C"/>
    <w:rsid w:val="00123406"/>
    <w:rsid w:val="00124C35"/>
    <w:rsid w:val="00125323"/>
    <w:rsid w:val="001259B2"/>
    <w:rsid w:val="00126614"/>
    <w:rsid w:val="00126BFA"/>
    <w:rsid w:val="00130571"/>
    <w:rsid w:val="00130FF9"/>
    <w:rsid w:val="00131583"/>
    <w:rsid w:val="00132295"/>
    <w:rsid w:val="0013262F"/>
    <w:rsid w:val="001367C9"/>
    <w:rsid w:val="001417B5"/>
    <w:rsid w:val="001423AC"/>
    <w:rsid w:val="00142A7C"/>
    <w:rsid w:val="00143622"/>
    <w:rsid w:val="001438DD"/>
    <w:rsid w:val="00143C8F"/>
    <w:rsid w:val="0014454F"/>
    <w:rsid w:val="00147A01"/>
    <w:rsid w:val="00151658"/>
    <w:rsid w:val="001521CD"/>
    <w:rsid w:val="00153A11"/>
    <w:rsid w:val="00154303"/>
    <w:rsid w:val="00154541"/>
    <w:rsid w:val="00155AF3"/>
    <w:rsid w:val="00156212"/>
    <w:rsid w:val="00162757"/>
    <w:rsid w:val="001645CE"/>
    <w:rsid w:val="00165881"/>
    <w:rsid w:val="001670CE"/>
    <w:rsid w:val="00167243"/>
    <w:rsid w:val="00167E97"/>
    <w:rsid w:val="00170B53"/>
    <w:rsid w:val="001715D9"/>
    <w:rsid w:val="001727A7"/>
    <w:rsid w:val="00174534"/>
    <w:rsid w:val="00175580"/>
    <w:rsid w:val="00175BF1"/>
    <w:rsid w:val="00175F54"/>
    <w:rsid w:val="001804C6"/>
    <w:rsid w:val="00182385"/>
    <w:rsid w:val="00182983"/>
    <w:rsid w:val="00183449"/>
    <w:rsid w:val="00184EFD"/>
    <w:rsid w:val="001850A1"/>
    <w:rsid w:val="0018627C"/>
    <w:rsid w:val="00187D2D"/>
    <w:rsid w:val="00190C73"/>
    <w:rsid w:val="00192178"/>
    <w:rsid w:val="001A0B8D"/>
    <w:rsid w:val="001A2033"/>
    <w:rsid w:val="001A24E9"/>
    <w:rsid w:val="001A2BAF"/>
    <w:rsid w:val="001A3A6D"/>
    <w:rsid w:val="001A59FC"/>
    <w:rsid w:val="001A65E0"/>
    <w:rsid w:val="001A68BC"/>
    <w:rsid w:val="001B05C9"/>
    <w:rsid w:val="001B23F4"/>
    <w:rsid w:val="001B2E4E"/>
    <w:rsid w:val="001B314E"/>
    <w:rsid w:val="001B3642"/>
    <w:rsid w:val="001B4E2A"/>
    <w:rsid w:val="001B71C0"/>
    <w:rsid w:val="001B748D"/>
    <w:rsid w:val="001B7C6F"/>
    <w:rsid w:val="001C466E"/>
    <w:rsid w:val="001C4CB9"/>
    <w:rsid w:val="001D06E1"/>
    <w:rsid w:val="001D11D0"/>
    <w:rsid w:val="001D183B"/>
    <w:rsid w:val="001D23D2"/>
    <w:rsid w:val="001D3713"/>
    <w:rsid w:val="001D4AD9"/>
    <w:rsid w:val="001D5BCF"/>
    <w:rsid w:val="001D5E86"/>
    <w:rsid w:val="001D6D62"/>
    <w:rsid w:val="001D73DE"/>
    <w:rsid w:val="001D7F54"/>
    <w:rsid w:val="001E0F63"/>
    <w:rsid w:val="001E1423"/>
    <w:rsid w:val="001E1F9A"/>
    <w:rsid w:val="001E2909"/>
    <w:rsid w:val="001E32C3"/>
    <w:rsid w:val="001E35F4"/>
    <w:rsid w:val="001E49A3"/>
    <w:rsid w:val="001E61B7"/>
    <w:rsid w:val="001E6270"/>
    <w:rsid w:val="001F0FB3"/>
    <w:rsid w:val="001F12E4"/>
    <w:rsid w:val="001F4095"/>
    <w:rsid w:val="001F5DEC"/>
    <w:rsid w:val="001F5E6E"/>
    <w:rsid w:val="00200F71"/>
    <w:rsid w:val="00201963"/>
    <w:rsid w:val="0020257F"/>
    <w:rsid w:val="0020528E"/>
    <w:rsid w:val="0020764E"/>
    <w:rsid w:val="00207D38"/>
    <w:rsid w:val="0021051B"/>
    <w:rsid w:val="0021084A"/>
    <w:rsid w:val="00216526"/>
    <w:rsid w:val="0021709D"/>
    <w:rsid w:val="00217C5B"/>
    <w:rsid w:val="00220235"/>
    <w:rsid w:val="00221D1B"/>
    <w:rsid w:val="002231E3"/>
    <w:rsid w:val="00223C95"/>
    <w:rsid w:val="00224109"/>
    <w:rsid w:val="002255AE"/>
    <w:rsid w:val="00230007"/>
    <w:rsid w:val="0023003A"/>
    <w:rsid w:val="00235907"/>
    <w:rsid w:val="00235C41"/>
    <w:rsid w:val="00236BC0"/>
    <w:rsid w:val="0024107E"/>
    <w:rsid w:val="002424B6"/>
    <w:rsid w:val="002424CC"/>
    <w:rsid w:val="00243AF1"/>
    <w:rsid w:val="0024497C"/>
    <w:rsid w:val="00246CF0"/>
    <w:rsid w:val="00247967"/>
    <w:rsid w:val="00251918"/>
    <w:rsid w:val="0025241F"/>
    <w:rsid w:val="0025281E"/>
    <w:rsid w:val="002533C2"/>
    <w:rsid w:val="0025711D"/>
    <w:rsid w:val="002572FD"/>
    <w:rsid w:val="0026122A"/>
    <w:rsid w:val="002614B3"/>
    <w:rsid w:val="00261EC8"/>
    <w:rsid w:val="00264FFA"/>
    <w:rsid w:val="002653A4"/>
    <w:rsid w:val="0027172D"/>
    <w:rsid w:val="0027255F"/>
    <w:rsid w:val="00272A43"/>
    <w:rsid w:val="00276B94"/>
    <w:rsid w:val="00281496"/>
    <w:rsid w:val="002814E6"/>
    <w:rsid w:val="00281867"/>
    <w:rsid w:val="00281D27"/>
    <w:rsid w:val="00282D97"/>
    <w:rsid w:val="0028316E"/>
    <w:rsid w:val="0028376C"/>
    <w:rsid w:val="00283CE2"/>
    <w:rsid w:val="00283E08"/>
    <w:rsid w:val="00284831"/>
    <w:rsid w:val="0028698D"/>
    <w:rsid w:val="00290552"/>
    <w:rsid w:val="00291280"/>
    <w:rsid w:val="00292272"/>
    <w:rsid w:val="00294303"/>
    <w:rsid w:val="00295B4B"/>
    <w:rsid w:val="00297269"/>
    <w:rsid w:val="00297F15"/>
    <w:rsid w:val="002A20E7"/>
    <w:rsid w:val="002A2332"/>
    <w:rsid w:val="002A2388"/>
    <w:rsid w:val="002A2CF0"/>
    <w:rsid w:val="002A33D9"/>
    <w:rsid w:val="002A3472"/>
    <w:rsid w:val="002A389C"/>
    <w:rsid w:val="002A4C57"/>
    <w:rsid w:val="002A6420"/>
    <w:rsid w:val="002B16EF"/>
    <w:rsid w:val="002B211F"/>
    <w:rsid w:val="002B31BA"/>
    <w:rsid w:val="002B42C9"/>
    <w:rsid w:val="002B4B9B"/>
    <w:rsid w:val="002B7FE8"/>
    <w:rsid w:val="002C05F5"/>
    <w:rsid w:val="002C0BFF"/>
    <w:rsid w:val="002C1C8C"/>
    <w:rsid w:val="002C5FB4"/>
    <w:rsid w:val="002D0914"/>
    <w:rsid w:val="002D1259"/>
    <w:rsid w:val="002D1264"/>
    <w:rsid w:val="002D180D"/>
    <w:rsid w:val="002D2574"/>
    <w:rsid w:val="002D3BC8"/>
    <w:rsid w:val="002D3EA7"/>
    <w:rsid w:val="002D5349"/>
    <w:rsid w:val="002D5D06"/>
    <w:rsid w:val="002D73D8"/>
    <w:rsid w:val="002D7BE1"/>
    <w:rsid w:val="002E0FB5"/>
    <w:rsid w:val="002E2544"/>
    <w:rsid w:val="002E3B6B"/>
    <w:rsid w:val="002E3C59"/>
    <w:rsid w:val="002E4AC9"/>
    <w:rsid w:val="002E6027"/>
    <w:rsid w:val="002E68DF"/>
    <w:rsid w:val="002F20E9"/>
    <w:rsid w:val="002F2787"/>
    <w:rsid w:val="002F6B3F"/>
    <w:rsid w:val="002F6B5F"/>
    <w:rsid w:val="002F6E07"/>
    <w:rsid w:val="00301028"/>
    <w:rsid w:val="00301F77"/>
    <w:rsid w:val="00303E43"/>
    <w:rsid w:val="00305B17"/>
    <w:rsid w:val="00306D42"/>
    <w:rsid w:val="003073FE"/>
    <w:rsid w:val="00310836"/>
    <w:rsid w:val="00313FB3"/>
    <w:rsid w:val="00315705"/>
    <w:rsid w:val="00317C85"/>
    <w:rsid w:val="00320227"/>
    <w:rsid w:val="00320773"/>
    <w:rsid w:val="00320CE5"/>
    <w:rsid w:val="00322594"/>
    <w:rsid w:val="0032393A"/>
    <w:rsid w:val="00323BB5"/>
    <w:rsid w:val="00326003"/>
    <w:rsid w:val="003300A8"/>
    <w:rsid w:val="003323FB"/>
    <w:rsid w:val="00332844"/>
    <w:rsid w:val="003331E4"/>
    <w:rsid w:val="003331FE"/>
    <w:rsid w:val="0033331B"/>
    <w:rsid w:val="00335368"/>
    <w:rsid w:val="00335A12"/>
    <w:rsid w:val="0033663A"/>
    <w:rsid w:val="003446D2"/>
    <w:rsid w:val="003447E5"/>
    <w:rsid w:val="00346570"/>
    <w:rsid w:val="0035073D"/>
    <w:rsid w:val="00351A6E"/>
    <w:rsid w:val="003528FF"/>
    <w:rsid w:val="0035350C"/>
    <w:rsid w:val="00356854"/>
    <w:rsid w:val="00356F4B"/>
    <w:rsid w:val="00360655"/>
    <w:rsid w:val="003608FE"/>
    <w:rsid w:val="00361E79"/>
    <w:rsid w:val="00362FF5"/>
    <w:rsid w:val="0036417D"/>
    <w:rsid w:val="0036434A"/>
    <w:rsid w:val="00364AB9"/>
    <w:rsid w:val="00365436"/>
    <w:rsid w:val="003654C2"/>
    <w:rsid w:val="003671E2"/>
    <w:rsid w:val="003701A7"/>
    <w:rsid w:val="003710D3"/>
    <w:rsid w:val="00372D5E"/>
    <w:rsid w:val="0037424D"/>
    <w:rsid w:val="0037464B"/>
    <w:rsid w:val="00375421"/>
    <w:rsid w:val="003803BF"/>
    <w:rsid w:val="00380452"/>
    <w:rsid w:val="00381015"/>
    <w:rsid w:val="00381151"/>
    <w:rsid w:val="00381DB2"/>
    <w:rsid w:val="0038236D"/>
    <w:rsid w:val="00382EAB"/>
    <w:rsid w:val="00383BD0"/>
    <w:rsid w:val="003848DD"/>
    <w:rsid w:val="00384D20"/>
    <w:rsid w:val="003864B3"/>
    <w:rsid w:val="00386C42"/>
    <w:rsid w:val="00387CE0"/>
    <w:rsid w:val="003909C6"/>
    <w:rsid w:val="003927F9"/>
    <w:rsid w:val="00392FF6"/>
    <w:rsid w:val="00393EE9"/>
    <w:rsid w:val="003A2FFE"/>
    <w:rsid w:val="003A3550"/>
    <w:rsid w:val="003B08DB"/>
    <w:rsid w:val="003B1D6A"/>
    <w:rsid w:val="003B20D4"/>
    <w:rsid w:val="003B3B0A"/>
    <w:rsid w:val="003B3F82"/>
    <w:rsid w:val="003B42B7"/>
    <w:rsid w:val="003B7247"/>
    <w:rsid w:val="003B761F"/>
    <w:rsid w:val="003C3281"/>
    <w:rsid w:val="003C3776"/>
    <w:rsid w:val="003C3893"/>
    <w:rsid w:val="003C4DCA"/>
    <w:rsid w:val="003C4E01"/>
    <w:rsid w:val="003C5CAC"/>
    <w:rsid w:val="003C773E"/>
    <w:rsid w:val="003C7FF4"/>
    <w:rsid w:val="003D09F1"/>
    <w:rsid w:val="003D3B56"/>
    <w:rsid w:val="003D402E"/>
    <w:rsid w:val="003D4901"/>
    <w:rsid w:val="003D6A33"/>
    <w:rsid w:val="003E02B9"/>
    <w:rsid w:val="003E1B80"/>
    <w:rsid w:val="003E56A7"/>
    <w:rsid w:val="003E58F0"/>
    <w:rsid w:val="003E63C3"/>
    <w:rsid w:val="003F12F2"/>
    <w:rsid w:val="003F1C71"/>
    <w:rsid w:val="003F249A"/>
    <w:rsid w:val="003F4B89"/>
    <w:rsid w:val="003F4FB1"/>
    <w:rsid w:val="003F56E3"/>
    <w:rsid w:val="003F56FA"/>
    <w:rsid w:val="003F5E5E"/>
    <w:rsid w:val="003F70F8"/>
    <w:rsid w:val="003F767B"/>
    <w:rsid w:val="00400095"/>
    <w:rsid w:val="0040113B"/>
    <w:rsid w:val="004049D0"/>
    <w:rsid w:val="00404E21"/>
    <w:rsid w:val="00405EFD"/>
    <w:rsid w:val="00406819"/>
    <w:rsid w:val="004079D0"/>
    <w:rsid w:val="00407A86"/>
    <w:rsid w:val="004104CB"/>
    <w:rsid w:val="0041065B"/>
    <w:rsid w:val="00412B0A"/>
    <w:rsid w:val="00413407"/>
    <w:rsid w:val="004145CF"/>
    <w:rsid w:val="0041594F"/>
    <w:rsid w:val="00416F63"/>
    <w:rsid w:val="00417EE8"/>
    <w:rsid w:val="00422C39"/>
    <w:rsid w:val="00424FAD"/>
    <w:rsid w:val="004257E6"/>
    <w:rsid w:val="00425A50"/>
    <w:rsid w:val="00425AF1"/>
    <w:rsid w:val="00425FB8"/>
    <w:rsid w:val="00426B28"/>
    <w:rsid w:val="0042728C"/>
    <w:rsid w:val="004272D1"/>
    <w:rsid w:val="00427DE7"/>
    <w:rsid w:val="004304DF"/>
    <w:rsid w:val="00430826"/>
    <w:rsid w:val="00430CDB"/>
    <w:rsid w:val="0043124C"/>
    <w:rsid w:val="00433998"/>
    <w:rsid w:val="004360BB"/>
    <w:rsid w:val="00441330"/>
    <w:rsid w:val="00441466"/>
    <w:rsid w:val="00442354"/>
    <w:rsid w:val="00443ACD"/>
    <w:rsid w:val="00443BFB"/>
    <w:rsid w:val="00443F7E"/>
    <w:rsid w:val="00444F7F"/>
    <w:rsid w:val="0044516A"/>
    <w:rsid w:val="0044647E"/>
    <w:rsid w:val="004470DA"/>
    <w:rsid w:val="00454B0C"/>
    <w:rsid w:val="00455D15"/>
    <w:rsid w:val="004609A7"/>
    <w:rsid w:val="004624BE"/>
    <w:rsid w:val="0046322B"/>
    <w:rsid w:val="004632DF"/>
    <w:rsid w:val="00464385"/>
    <w:rsid w:val="00464F84"/>
    <w:rsid w:val="0046684F"/>
    <w:rsid w:val="00466AC6"/>
    <w:rsid w:val="00466AC9"/>
    <w:rsid w:val="00467D1B"/>
    <w:rsid w:val="004715E2"/>
    <w:rsid w:val="0047717A"/>
    <w:rsid w:val="00482E6B"/>
    <w:rsid w:val="0048510B"/>
    <w:rsid w:val="004864B3"/>
    <w:rsid w:val="0048664C"/>
    <w:rsid w:val="00490806"/>
    <w:rsid w:val="0049107D"/>
    <w:rsid w:val="00491F68"/>
    <w:rsid w:val="004924A6"/>
    <w:rsid w:val="004929F4"/>
    <w:rsid w:val="00492F28"/>
    <w:rsid w:val="00492F2F"/>
    <w:rsid w:val="004936B4"/>
    <w:rsid w:val="00494F10"/>
    <w:rsid w:val="00495A9E"/>
    <w:rsid w:val="00495C40"/>
    <w:rsid w:val="004A3643"/>
    <w:rsid w:val="004A3CA9"/>
    <w:rsid w:val="004A3FDB"/>
    <w:rsid w:val="004A489B"/>
    <w:rsid w:val="004A517F"/>
    <w:rsid w:val="004A5F58"/>
    <w:rsid w:val="004B0E32"/>
    <w:rsid w:val="004B3674"/>
    <w:rsid w:val="004B5895"/>
    <w:rsid w:val="004C0DB4"/>
    <w:rsid w:val="004C1104"/>
    <w:rsid w:val="004C2A20"/>
    <w:rsid w:val="004C3044"/>
    <w:rsid w:val="004C52CF"/>
    <w:rsid w:val="004C565F"/>
    <w:rsid w:val="004D004E"/>
    <w:rsid w:val="004D00BD"/>
    <w:rsid w:val="004D031A"/>
    <w:rsid w:val="004D03E6"/>
    <w:rsid w:val="004D12EB"/>
    <w:rsid w:val="004D1726"/>
    <w:rsid w:val="004D1E13"/>
    <w:rsid w:val="004D2234"/>
    <w:rsid w:val="004D3284"/>
    <w:rsid w:val="004D4CBE"/>
    <w:rsid w:val="004D5FD8"/>
    <w:rsid w:val="004D737E"/>
    <w:rsid w:val="004E21D0"/>
    <w:rsid w:val="004E366C"/>
    <w:rsid w:val="004E3E81"/>
    <w:rsid w:val="004E4724"/>
    <w:rsid w:val="004E5D99"/>
    <w:rsid w:val="004E5FAE"/>
    <w:rsid w:val="004F0D90"/>
    <w:rsid w:val="004F19E8"/>
    <w:rsid w:val="004F62E3"/>
    <w:rsid w:val="004F7583"/>
    <w:rsid w:val="0050104E"/>
    <w:rsid w:val="00502941"/>
    <w:rsid w:val="005029BA"/>
    <w:rsid w:val="005047FE"/>
    <w:rsid w:val="00504968"/>
    <w:rsid w:val="00507846"/>
    <w:rsid w:val="00510079"/>
    <w:rsid w:val="00510DB9"/>
    <w:rsid w:val="00510F3D"/>
    <w:rsid w:val="0051217C"/>
    <w:rsid w:val="005137D0"/>
    <w:rsid w:val="00514288"/>
    <w:rsid w:val="00514D30"/>
    <w:rsid w:val="00514F34"/>
    <w:rsid w:val="00516266"/>
    <w:rsid w:val="00516EB2"/>
    <w:rsid w:val="005171AA"/>
    <w:rsid w:val="00517526"/>
    <w:rsid w:val="00520779"/>
    <w:rsid w:val="00520FE8"/>
    <w:rsid w:val="00522E09"/>
    <w:rsid w:val="0052365B"/>
    <w:rsid w:val="005246E4"/>
    <w:rsid w:val="00524961"/>
    <w:rsid w:val="00524DF1"/>
    <w:rsid w:val="0052560E"/>
    <w:rsid w:val="00526502"/>
    <w:rsid w:val="0052790D"/>
    <w:rsid w:val="00527C6A"/>
    <w:rsid w:val="00530A62"/>
    <w:rsid w:val="00532FD6"/>
    <w:rsid w:val="005338ED"/>
    <w:rsid w:val="00535D95"/>
    <w:rsid w:val="00536353"/>
    <w:rsid w:val="005376A4"/>
    <w:rsid w:val="005405FF"/>
    <w:rsid w:val="005410C2"/>
    <w:rsid w:val="00544149"/>
    <w:rsid w:val="005458A9"/>
    <w:rsid w:val="005509B1"/>
    <w:rsid w:val="0055352E"/>
    <w:rsid w:val="00553967"/>
    <w:rsid w:val="005546A3"/>
    <w:rsid w:val="00554C2F"/>
    <w:rsid w:val="00554CF2"/>
    <w:rsid w:val="005555DF"/>
    <w:rsid w:val="00557382"/>
    <w:rsid w:val="00557585"/>
    <w:rsid w:val="00557619"/>
    <w:rsid w:val="00557BC5"/>
    <w:rsid w:val="00560555"/>
    <w:rsid w:val="00561D77"/>
    <w:rsid w:val="00561EF4"/>
    <w:rsid w:val="00563304"/>
    <w:rsid w:val="005652FF"/>
    <w:rsid w:val="00565F26"/>
    <w:rsid w:val="005670F3"/>
    <w:rsid w:val="00571E0A"/>
    <w:rsid w:val="005724F1"/>
    <w:rsid w:val="00574364"/>
    <w:rsid w:val="0057580E"/>
    <w:rsid w:val="0057607E"/>
    <w:rsid w:val="005765C9"/>
    <w:rsid w:val="00577417"/>
    <w:rsid w:val="0057742A"/>
    <w:rsid w:val="00577775"/>
    <w:rsid w:val="00580877"/>
    <w:rsid w:val="00580D6A"/>
    <w:rsid w:val="00580F1C"/>
    <w:rsid w:val="00581E80"/>
    <w:rsid w:val="00582AC9"/>
    <w:rsid w:val="00583156"/>
    <w:rsid w:val="00586364"/>
    <w:rsid w:val="0058638D"/>
    <w:rsid w:val="0059003A"/>
    <w:rsid w:val="00591591"/>
    <w:rsid w:val="00591841"/>
    <w:rsid w:val="00595D8C"/>
    <w:rsid w:val="005971CE"/>
    <w:rsid w:val="005979AC"/>
    <w:rsid w:val="005A2938"/>
    <w:rsid w:val="005A297A"/>
    <w:rsid w:val="005A4328"/>
    <w:rsid w:val="005A5C5A"/>
    <w:rsid w:val="005A6C32"/>
    <w:rsid w:val="005A7418"/>
    <w:rsid w:val="005B14CA"/>
    <w:rsid w:val="005B186A"/>
    <w:rsid w:val="005B1A79"/>
    <w:rsid w:val="005B1F68"/>
    <w:rsid w:val="005B3298"/>
    <w:rsid w:val="005B4BC7"/>
    <w:rsid w:val="005B4D00"/>
    <w:rsid w:val="005B60CE"/>
    <w:rsid w:val="005B612E"/>
    <w:rsid w:val="005C20CB"/>
    <w:rsid w:val="005C5A35"/>
    <w:rsid w:val="005C5C29"/>
    <w:rsid w:val="005C6B5C"/>
    <w:rsid w:val="005C72A6"/>
    <w:rsid w:val="005C7375"/>
    <w:rsid w:val="005D0D50"/>
    <w:rsid w:val="005D164D"/>
    <w:rsid w:val="005D21EE"/>
    <w:rsid w:val="005D3257"/>
    <w:rsid w:val="005D408B"/>
    <w:rsid w:val="005D609C"/>
    <w:rsid w:val="005D7770"/>
    <w:rsid w:val="005D7BF4"/>
    <w:rsid w:val="005E0355"/>
    <w:rsid w:val="005E111B"/>
    <w:rsid w:val="005E506D"/>
    <w:rsid w:val="005E5472"/>
    <w:rsid w:val="005E59C3"/>
    <w:rsid w:val="005E722B"/>
    <w:rsid w:val="005F45E1"/>
    <w:rsid w:val="005F7020"/>
    <w:rsid w:val="006013B9"/>
    <w:rsid w:val="006029B0"/>
    <w:rsid w:val="00607197"/>
    <w:rsid w:val="00611CE1"/>
    <w:rsid w:val="00612DCC"/>
    <w:rsid w:val="00612F87"/>
    <w:rsid w:val="006134D6"/>
    <w:rsid w:val="00614CA8"/>
    <w:rsid w:val="0062190D"/>
    <w:rsid w:val="00621A4E"/>
    <w:rsid w:val="00622EB3"/>
    <w:rsid w:val="0062317F"/>
    <w:rsid w:val="00623238"/>
    <w:rsid w:val="00625518"/>
    <w:rsid w:val="0062594A"/>
    <w:rsid w:val="006271F2"/>
    <w:rsid w:val="00627759"/>
    <w:rsid w:val="006316DF"/>
    <w:rsid w:val="00631831"/>
    <w:rsid w:val="006324FB"/>
    <w:rsid w:val="00633B3A"/>
    <w:rsid w:val="00633C65"/>
    <w:rsid w:val="00633DE6"/>
    <w:rsid w:val="006374CA"/>
    <w:rsid w:val="00640189"/>
    <w:rsid w:val="00646393"/>
    <w:rsid w:val="006518ED"/>
    <w:rsid w:val="006526CD"/>
    <w:rsid w:val="00652C99"/>
    <w:rsid w:val="00654781"/>
    <w:rsid w:val="0065493B"/>
    <w:rsid w:val="00654F59"/>
    <w:rsid w:val="006562C3"/>
    <w:rsid w:val="0065734F"/>
    <w:rsid w:val="00660DDA"/>
    <w:rsid w:val="006613FC"/>
    <w:rsid w:val="0066182E"/>
    <w:rsid w:val="00663B01"/>
    <w:rsid w:val="006642A7"/>
    <w:rsid w:val="006671DE"/>
    <w:rsid w:val="00667A75"/>
    <w:rsid w:val="006704A5"/>
    <w:rsid w:val="006713BB"/>
    <w:rsid w:val="00671FCF"/>
    <w:rsid w:val="00674291"/>
    <w:rsid w:val="00674C5A"/>
    <w:rsid w:val="00675E34"/>
    <w:rsid w:val="006769F4"/>
    <w:rsid w:val="00677441"/>
    <w:rsid w:val="00677C62"/>
    <w:rsid w:val="0068024F"/>
    <w:rsid w:val="00681B6B"/>
    <w:rsid w:val="00683C7E"/>
    <w:rsid w:val="00684D3D"/>
    <w:rsid w:val="00685815"/>
    <w:rsid w:val="0069035E"/>
    <w:rsid w:val="0069066E"/>
    <w:rsid w:val="00690F06"/>
    <w:rsid w:val="0069104E"/>
    <w:rsid w:val="006934D3"/>
    <w:rsid w:val="0069368E"/>
    <w:rsid w:val="00694872"/>
    <w:rsid w:val="00697574"/>
    <w:rsid w:val="006A1434"/>
    <w:rsid w:val="006A46E5"/>
    <w:rsid w:val="006A517A"/>
    <w:rsid w:val="006A6605"/>
    <w:rsid w:val="006B06E9"/>
    <w:rsid w:val="006B0DCB"/>
    <w:rsid w:val="006B2B2A"/>
    <w:rsid w:val="006B3229"/>
    <w:rsid w:val="006B39E3"/>
    <w:rsid w:val="006C0274"/>
    <w:rsid w:val="006C0839"/>
    <w:rsid w:val="006C12E6"/>
    <w:rsid w:val="006C5C50"/>
    <w:rsid w:val="006C785A"/>
    <w:rsid w:val="006C7A66"/>
    <w:rsid w:val="006D064F"/>
    <w:rsid w:val="006D09FC"/>
    <w:rsid w:val="006D1947"/>
    <w:rsid w:val="006D21CD"/>
    <w:rsid w:val="006D3422"/>
    <w:rsid w:val="006D482D"/>
    <w:rsid w:val="006D54A9"/>
    <w:rsid w:val="006D74FD"/>
    <w:rsid w:val="006E00F2"/>
    <w:rsid w:val="006E0946"/>
    <w:rsid w:val="006E0ADA"/>
    <w:rsid w:val="006E14C6"/>
    <w:rsid w:val="006E2533"/>
    <w:rsid w:val="006E31E9"/>
    <w:rsid w:val="006E43DA"/>
    <w:rsid w:val="006E6C6D"/>
    <w:rsid w:val="006F12E8"/>
    <w:rsid w:val="006F18D8"/>
    <w:rsid w:val="006F2E3D"/>
    <w:rsid w:val="006F4C4D"/>
    <w:rsid w:val="006F7CFE"/>
    <w:rsid w:val="007019A0"/>
    <w:rsid w:val="00702FC8"/>
    <w:rsid w:val="00703427"/>
    <w:rsid w:val="00704239"/>
    <w:rsid w:val="0070729B"/>
    <w:rsid w:val="007074FB"/>
    <w:rsid w:val="00711587"/>
    <w:rsid w:val="0071225C"/>
    <w:rsid w:val="00713567"/>
    <w:rsid w:val="00713861"/>
    <w:rsid w:val="007148BF"/>
    <w:rsid w:val="007167BC"/>
    <w:rsid w:val="0072273D"/>
    <w:rsid w:val="00723CAD"/>
    <w:rsid w:val="00723E44"/>
    <w:rsid w:val="0072691C"/>
    <w:rsid w:val="0072789F"/>
    <w:rsid w:val="0073226C"/>
    <w:rsid w:val="0073278D"/>
    <w:rsid w:val="00733493"/>
    <w:rsid w:val="00735036"/>
    <w:rsid w:val="007358FA"/>
    <w:rsid w:val="00735B93"/>
    <w:rsid w:val="00741196"/>
    <w:rsid w:val="007417D9"/>
    <w:rsid w:val="00741950"/>
    <w:rsid w:val="00741954"/>
    <w:rsid w:val="00741B77"/>
    <w:rsid w:val="00743619"/>
    <w:rsid w:val="00744969"/>
    <w:rsid w:val="0074580C"/>
    <w:rsid w:val="00746100"/>
    <w:rsid w:val="007505C5"/>
    <w:rsid w:val="0075308A"/>
    <w:rsid w:val="007545DE"/>
    <w:rsid w:val="0075472B"/>
    <w:rsid w:val="00754C54"/>
    <w:rsid w:val="00755DFC"/>
    <w:rsid w:val="00757739"/>
    <w:rsid w:val="007620AD"/>
    <w:rsid w:val="0076288E"/>
    <w:rsid w:val="0076583D"/>
    <w:rsid w:val="0076638B"/>
    <w:rsid w:val="00766871"/>
    <w:rsid w:val="00766A01"/>
    <w:rsid w:val="00766D0A"/>
    <w:rsid w:val="007671BB"/>
    <w:rsid w:val="007678F9"/>
    <w:rsid w:val="007717DB"/>
    <w:rsid w:val="00772114"/>
    <w:rsid w:val="00773943"/>
    <w:rsid w:val="007746A7"/>
    <w:rsid w:val="007762E7"/>
    <w:rsid w:val="00776422"/>
    <w:rsid w:val="00781324"/>
    <w:rsid w:val="00781C04"/>
    <w:rsid w:val="00782FA5"/>
    <w:rsid w:val="007832CE"/>
    <w:rsid w:val="0078580A"/>
    <w:rsid w:val="0079014D"/>
    <w:rsid w:val="0079088D"/>
    <w:rsid w:val="00791106"/>
    <w:rsid w:val="007934F0"/>
    <w:rsid w:val="0079382F"/>
    <w:rsid w:val="00795C02"/>
    <w:rsid w:val="00797AA7"/>
    <w:rsid w:val="00797D2F"/>
    <w:rsid w:val="007A1918"/>
    <w:rsid w:val="007A216A"/>
    <w:rsid w:val="007A34CC"/>
    <w:rsid w:val="007A6404"/>
    <w:rsid w:val="007A6C7C"/>
    <w:rsid w:val="007B0326"/>
    <w:rsid w:val="007B2CA8"/>
    <w:rsid w:val="007B420A"/>
    <w:rsid w:val="007B4842"/>
    <w:rsid w:val="007B515D"/>
    <w:rsid w:val="007B6A44"/>
    <w:rsid w:val="007B6F69"/>
    <w:rsid w:val="007C16D1"/>
    <w:rsid w:val="007C1AE8"/>
    <w:rsid w:val="007C43A4"/>
    <w:rsid w:val="007C522E"/>
    <w:rsid w:val="007C723F"/>
    <w:rsid w:val="007C77A9"/>
    <w:rsid w:val="007D2C57"/>
    <w:rsid w:val="007D3F89"/>
    <w:rsid w:val="007D712F"/>
    <w:rsid w:val="007E25F9"/>
    <w:rsid w:val="007E262B"/>
    <w:rsid w:val="007E3601"/>
    <w:rsid w:val="007E5499"/>
    <w:rsid w:val="007E7D56"/>
    <w:rsid w:val="007F4006"/>
    <w:rsid w:val="007F6411"/>
    <w:rsid w:val="007F69F3"/>
    <w:rsid w:val="007F6E7B"/>
    <w:rsid w:val="007F6F51"/>
    <w:rsid w:val="007F743A"/>
    <w:rsid w:val="007F7723"/>
    <w:rsid w:val="007F79B9"/>
    <w:rsid w:val="007F7D9B"/>
    <w:rsid w:val="00801C4B"/>
    <w:rsid w:val="008029B6"/>
    <w:rsid w:val="008039D9"/>
    <w:rsid w:val="008055BF"/>
    <w:rsid w:val="00806F3B"/>
    <w:rsid w:val="00807FFA"/>
    <w:rsid w:val="00813587"/>
    <w:rsid w:val="00814710"/>
    <w:rsid w:val="00814B59"/>
    <w:rsid w:val="00815FCB"/>
    <w:rsid w:val="008168A8"/>
    <w:rsid w:val="008214B3"/>
    <w:rsid w:val="008215AC"/>
    <w:rsid w:val="00822569"/>
    <w:rsid w:val="00823959"/>
    <w:rsid w:val="00825932"/>
    <w:rsid w:val="0082722F"/>
    <w:rsid w:val="008273D4"/>
    <w:rsid w:val="00830206"/>
    <w:rsid w:val="00832DB3"/>
    <w:rsid w:val="008335F6"/>
    <w:rsid w:val="008337B2"/>
    <w:rsid w:val="00842E73"/>
    <w:rsid w:val="008432AD"/>
    <w:rsid w:val="008435EB"/>
    <w:rsid w:val="00843F03"/>
    <w:rsid w:val="00845714"/>
    <w:rsid w:val="0084641B"/>
    <w:rsid w:val="00847594"/>
    <w:rsid w:val="00847B88"/>
    <w:rsid w:val="00847EBF"/>
    <w:rsid w:val="0085184E"/>
    <w:rsid w:val="00851B0F"/>
    <w:rsid w:val="008542D6"/>
    <w:rsid w:val="008628A1"/>
    <w:rsid w:val="008674F2"/>
    <w:rsid w:val="0087263A"/>
    <w:rsid w:val="00873C5A"/>
    <w:rsid w:val="0088053F"/>
    <w:rsid w:val="00882077"/>
    <w:rsid w:val="008852C6"/>
    <w:rsid w:val="0088534B"/>
    <w:rsid w:val="00886C87"/>
    <w:rsid w:val="008901D2"/>
    <w:rsid w:val="00890887"/>
    <w:rsid w:val="008920B0"/>
    <w:rsid w:val="00892AFF"/>
    <w:rsid w:val="00894CDB"/>
    <w:rsid w:val="0089578B"/>
    <w:rsid w:val="008958A4"/>
    <w:rsid w:val="008A2244"/>
    <w:rsid w:val="008A4906"/>
    <w:rsid w:val="008A5F3A"/>
    <w:rsid w:val="008B00A5"/>
    <w:rsid w:val="008B1193"/>
    <w:rsid w:val="008B2595"/>
    <w:rsid w:val="008B4453"/>
    <w:rsid w:val="008B4857"/>
    <w:rsid w:val="008B5077"/>
    <w:rsid w:val="008B59D2"/>
    <w:rsid w:val="008B75F6"/>
    <w:rsid w:val="008B78BE"/>
    <w:rsid w:val="008B7DFA"/>
    <w:rsid w:val="008B7F3A"/>
    <w:rsid w:val="008C0E20"/>
    <w:rsid w:val="008C115F"/>
    <w:rsid w:val="008C16C2"/>
    <w:rsid w:val="008C268D"/>
    <w:rsid w:val="008C3B99"/>
    <w:rsid w:val="008C47DC"/>
    <w:rsid w:val="008C5856"/>
    <w:rsid w:val="008C5BD9"/>
    <w:rsid w:val="008C711D"/>
    <w:rsid w:val="008D14A1"/>
    <w:rsid w:val="008D38C3"/>
    <w:rsid w:val="008D3FEE"/>
    <w:rsid w:val="008E07A1"/>
    <w:rsid w:val="008E0C96"/>
    <w:rsid w:val="008E32A0"/>
    <w:rsid w:val="008E4753"/>
    <w:rsid w:val="008E622A"/>
    <w:rsid w:val="008F01D8"/>
    <w:rsid w:val="008F0266"/>
    <w:rsid w:val="008F0B94"/>
    <w:rsid w:val="008F10F3"/>
    <w:rsid w:val="008F23D2"/>
    <w:rsid w:val="008F279F"/>
    <w:rsid w:val="008F2A5B"/>
    <w:rsid w:val="008F681A"/>
    <w:rsid w:val="0090260B"/>
    <w:rsid w:val="00904C46"/>
    <w:rsid w:val="00904EF2"/>
    <w:rsid w:val="0090511D"/>
    <w:rsid w:val="00905706"/>
    <w:rsid w:val="00906FEF"/>
    <w:rsid w:val="00911797"/>
    <w:rsid w:val="00912C50"/>
    <w:rsid w:val="00913694"/>
    <w:rsid w:val="00913D18"/>
    <w:rsid w:val="00914DB4"/>
    <w:rsid w:val="00914F95"/>
    <w:rsid w:val="009165B2"/>
    <w:rsid w:val="009170EB"/>
    <w:rsid w:val="00917337"/>
    <w:rsid w:val="009178C3"/>
    <w:rsid w:val="0092273F"/>
    <w:rsid w:val="00924A37"/>
    <w:rsid w:val="009252B5"/>
    <w:rsid w:val="00926281"/>
    <w:rsid w:val="00926AE1"/>
    <w:rsid w:val="00930D9B"/>
    <w:rsid w:val="00932369"/>
    <w:rsid w:val="00933001"/>
    <w:rsid w:val="009334FB"/>
    <w:rsid w:val="009339E1"/>
    <w:rsid w:val="00934D14"/>
    <w:rsid w:val="00936022"/>
    <w:rsid w:val="009409A1"/>
    <w:rsid w:val="00940D5B"/>
    <w:rsid w:val="009417AC"/>
    <w:rsid w:val="00941F77"/>
    <w:rsid w:val="00942798"/>
    <w:rsid w:val="00942EBF"/>
    <w:rsid w:val="009438C8"/>
    <w:rsid w:val="009442C0"/>
    <w:rsid w:val="009456E2"/>
    <w:rsid w:val="009514EE"/>
    <w:rsid w:val="009518E6"/>
    <w:rsid w:val="009534A1"/>
    <w:rsid w:val="00953A6B"/>
    <w:rsid w:val="00954BDF"/>
    <w:rsid w:val="00955A07"/>
    <w:rsid w:val="0095621E"/>
    <w:rsid w:val="00957D0E"/>
    <w:rsid w:val="009603AE"/>
    <w:rsid w:val="00960DC8"/>
    <w:rsid w:val="00962873"/>
    <w:rsid w:val="0096403C"/>
    <w:rsid w:val="00965283"/>
    <w:rsid w:val="00971692"/>
    <w:rsid w:val="009727B2"/>
    <w:rsid w:val="00973B1B"/>
    <w:rsid w:val="00977E06"/>
    <w:rsid w:val="00980964"/>
    <w:rsid w:val="00981CAA"/>
    <w:rsid w:val="00981D4E"/>
    <w:rsid w:val="00981F8C"/>
    <w:rsid w:val="0098555F"/>
    <w:rsid w:val="00985B66"/>
    <w:rsid w:val="009866F6"/>
    <w:rsid w:val="00987375"/>
    <w:rsid w:val="00987451"/>
    <w:rsid w:val="0099091A"/>
    <w:rsid w:val="0099200D"/>
    <w:rsid w:val="00993858"/>
    <w:rsid w:val="00993F76"/>
    <w:rsid w:val="00994172"/>
    <w:rsid w:val="00994616"/>
    <w:rsid w:val="00994982"/>
    <w:rsid w:val="00994EA5"/>
    <w:rsid w:val="00997BEA"/>
    <w:rsid w:val="00997C50"/>
    <w:rsid w:val="009A29D4"/>
    <w:rsid w:val="009A32EC"/>
    <w:rsid w:val="009A7373"/>
    <w:rsid w:val="009A7A14"/>
    <w:rsid w:val="009B2942"/>
    <w:rsid w:val="009B2BC5"/>
    <w:rsid w:val="009B37BE"/>
    <w:rsid w:val="009B4ABD"/>
    <w:rsid w:val="009B58B0"/>
    <w:rsid w:val="009B6551"/>
    <w:rsid w:val="009B699D"/>
    <w:rsid w:val="009C149D"/>
    <w:rsid w:val="009C188E"/>
    <w:rsid w:val="009C2556"/>
    <w:rsid w:val="009C3912"/>
    <w:rsid w:val="009C3B42"/>
    <w:rsid w:val="009C5FE5"/>
    <w:rsid w:val="009C6036"/>
    <w:rsid w:val="009C7302"/>
    <w:rsid w:val="009C7F8B"/>
    <w:rsid w:val="009D1F26"/>
    <w:rsid w:val="009D1F49"/>
    <w:rsid w:val="009D222A"/>
    <w:rsid w:val="009D2639"/>
    <w:rsid w:val="009D5770"/>
    <w:rsid w:val="009D6941"/>
    <w:rsid w:val="009D7030"/>
    <w:rsid w:val="009D76C6"/>
    <w:rsid w:val="009D77F5"/>
    <w:rsid w:val="009E04F1"/>
    <w:rsid w:val="009E3698"/>
    <w:rsid w:val="009E3BE4"/>
    <w:rsid w:val="009E41A7"/>
    <w:rsid w:val="009E4762"/>
    <w:rsid w:val="009E546B"/>
    <w:rsid w:val="009E6EE3"/>
    <w:rsid w:val="009E710F"/>
    <w:rsid w:val="009E7C1E"/>
    <w:rsid w:val="009E7C23"/>
    <w:rsid w:val="009F1322"/>
    <w:rsid w:val="009F3676"/>
    <w:rsid w:val="009F478B"/>
    <w:rsid w:val="009F484E"/>
    <w:rsid w:val="009F5418"/>
    <w:rsid w:val="009F6959"/>
    <w:rsid w:val="009F7C0F"/>
    <w:rsid w:val="00A0039E"/>
    <w:rsid w:val="00A04478"/>
    <w:rsid w:val="00A05D8E"/>
    <w:rsid w:val="00A07440"/>
    <w:rsid w:val="00A07511"/>
    <w:rsid w:val="00A07DD7"/>
    <w:rsid w:val="00A10F90"/>
    <w:rsid w:val="00A12935"/>
    <w:rsid w:val="00A131DD"/>
    <w:rsid w:val="00A159D5"/>
    <w:rsid w:val="00A21BFA"/>
    <w:rsid w:val="00A24D0F"/>
    <w:rsid w:val="00A26035"/>
    <w:rsid w:val="00A27BEE"/>
    <w:rsid w:val="00A31215"/>
    <w:rsid w:val="00A3128A"/>
    <w:rsid w:val="00A31BA6"/>
    <w:rsid w:val="00A33281"/>
    <w:rsid w:val="00A33DED"/>
    <w:rsid w:val="00A34569"/>
    <w:rsid w:val="00A35A56"/>
    <w:rsid w:val="00A36829"/>
    <w:rsid w:val="00A4212C"/>
    <w:rsid w:val="00A42203"/>
    <w:rsid w:val="00A42C06"/>
    <w:rsid w:val="00A45145"/>
    <w:rsid w:val="00A45F22"/>
    <w:rsid w:val="00A46254"/>
    <w:rsid w:val="00A50F83"/>
    <w:rsid w:val="00A518D9"/>
    <w:rsid w:val="00A5316A"/>
    <w:rsid w:val="00A5492A"/>
    <w:rsid w:val="00A54DAC"/>
    <w:rsid w:val="00A55218"/>
    <w:rsid w:val="00A55A03"/>
    <w:rsid w:val="00A55FC6"/>
    <w:rsid w:val="00A567DB"/>
    <w:rsid w:val="00A572FB"/>
    <w:rsid w:val="00A61036"/>
    <w:rsid w:val="00A62126"/>
    <w:rsid w:val="00A621E4"/>
    <w:rsid w:val="00A625D7"/>
    <w:rsid w:val="00A63590"/>
    <w:rsid w:val="00A64961"/>
    <w:rsid w:val="00A64B05"/>
    <w:rsid w:val="00A65A49"/>
    <w:rsid w:val="00A66B12"/>
    <w:rsid w:val="00A679EF"/>
    <w:rsid w:val="00A67E09"/>
    <w:rsid w:val="00A70357"/>
    <w:rsid w:val="00A7264C"/>
    <w:rsid w:val="00A72F4A"/>
    <w:rsid w:val="00A734F0"/>
    <w:rsid w:val="00A744FA"/>
    <w:rsid w:val="00A74A6A"/>
    <w:rsid w:val="00A74F01"/>
    <w:rsid w:val="00A754AC"/>
    <w:rsid w:val="00A82389"/>
    <w:rsid w:val="00A8447C"/>
    <w:rsid w:val="00A903A2"/>
    <w:rsid w:val="00A907FA"/>
    <w:rsid w:val="00A90A6E"/>
    <w:rsid w:val="00A9394A"/>
    <w:rsid w:val="00A951C2"/>
    <w:rsid w:val="00A96EAC"/>
    <w:rsid w:val="00AA0EA6"/>
    <w:rsid w:val="00AA220B"/>
    <w:rsid w:val="00AA2998"/>
    <w:rsid w:val="00AA2D1C"/>
    <w:rsid w:val="00AA4360"/>
    <w:rsid w:val="00AA59C8"/>
    <w:rsid w:val="00AA60C5"/>
    <w:rsid w:val="00AA67C7"/>
    <w:rsid w:val="00AA6DB7"/>
    <w:rsid w:val="00AA70B1"/>
    <w:rsid w:val="00AA71F3"/>
    <w:rsid w:val="00AA77D8"/>
    <w:rsid w:val="00AB02D6"/>
    <w:rsid w:val="00AB191C"/>
    <w:rsid w:val="00AB3F00"/>
    <w:rsid w:val="00AB5156"/>
    <w:rsid w:val="00AB6184"/>
    <w:rsid w:val="00AC10BC"/>
    <w:rsid w:val="00AC13D3"/>
    <w:rsid w:val="00AC5F68"/>
    <w:rsid w:val="00AC6289"/>
    <w:rsid w:val="00AD669F"/>
    <w:rsid w:val="00AD676A"/>
    <w:rsid w:val="00AD781A"/>
    <w:rsid w:val="00AD7CE7"/>
    <w:rsid w:val="00AE06F3"/>
    <w:rsid w:val="00AE19E9"/>
    <w:rsid w:val="00AE28EB"/>
    <w:rsid w:val="00AE3C9F"/>
    <w:rsid w:val="00AE3D48"/>
    <w:rsid w:val="00AE4995"/>
    <w:rsid w:val="00AE7337"/>
    <w:rsid w:val="00AE7AC8"/>
    <w:rsid w:val="00AF0B93"/>
    <w:rsid w:val="00AF1D74"/>
    <w:rsid w:val="00AF1FFC"/>
    <w:rsid w:val="00AF32F7"/>
    <w:rsid w:val="00AF3842"/>
    <w:rsid w:val="00B0004F"/>
    <w:rsid w:val="00B01519"/>
    <w:rsid w:val="00B067DD"/>
    <w:rsid w:val="00B10052"/>
    <w:rsid w:val="00B103A7"/>
    <w:rsid w:val="00B111B6"/>
    <w:rsid w:val="00B12108"/>
    <w:rsid w:val="00B134D1"/>
    <w:rsid w:val="00B13554"/>
    <w:rsid w:val="00B16DE8"/>
    <w:rsid w:val="00B17483"/>
    <w:rsid w:val="00B17CBB"/>
    <w:rsid w:val="00B23679"/>
    <w:rsid w:val="00B2422C"/>
    <w:rsid w:val="00B246F6"/>
    <w:rsid w:val="00B248F8"/>
    <w:rsid w:val="00B27A9B"/>
    <w:rsid w:val="00B3042F"/>
    <w:rsid w:val="00B30DA7"/>
    <w:rsid w:val="00B3260D"/>
    <w:rsid w:val="00B33340"/>
    <w:rsid w:val="00B34191"/>
    <w:rsid w:val="00B34DB1"/>
    <w:rsid w:val="00B34F8B"/>
    <w:rsid w:val="00B40ABC"/>
    <w:rsid w:val="00B41413"/>
    <w:rsid w:val="00B43534"/>
    <w:rsid w:val="00B466CD"/>
    <w:rsid w:val="00B47D82"/>
    <w:rsid w:val="00B5018C"/>
    <w:rsid w:val="00B506AE"/>
    <w:rsid w:val="00B51937"/>
    <w:rsid w:val="00B541F5"/>
    <w:rsid w:val="00B551EE"/>
    <w:rsid w:val="00B57B9E"/>
    <w:rsid w:val="00B600E0"/>
    <w:rsid w:val="00B611FA"/>
    <w:rsid w:val="00B61397"/>
    <w:rsid w:val="00B63983"/>
    <w:rsid w:val="00B7148B"/>
    <w:rsid w:val="00B71A07"/>
    <w:rsid w:val="00B7296C"/>
    <w:rsid w:val="00B735E5"/>
    <w:rsid w:val="00B7375F"/>
    <w:rsid w:val="00B76AFD"/>
    <w:rsid w:val="00B84AC6"/>
    <w:rsid w:val="00B84D24"/>
    <w:rsid w:val="00B85D42"/>
    <w:rsid w:val="00B91FD5"/>
    <w:rsid w:val="00B92A14"/>
    <w:rsid w:val="00BA1596"/>
    <w:rsid w:val="00BA2923"/>
    <w:rsid w:val="00BA33F0"/>
    <w:rsid w:val="00BA3EC2"/>
    <w:rsid w:val="00BA44C9"/>
    <w:rsid w:val="00BA60F7"/>
    <w:rsid w:val="00BB0E9A"/>
    <w:rsid w:val="00BB221F"/>
    <w:rsid w:val="00BB2924"/>
    <w:rsid w:val="00BB3712"/>
    <w:rsid w:val="00BB47CD"/>
    <w:rsid w:val="00BB4D05"/>
    <w:rsid w:val="00BB4D1E"/>
    <w:rsid w:val="00BB596B"/>
    <w:rsid w:val="00BB5D01"/>
    <w:rsid w:val="00BB7B00"/>
    <w:rsid w:val="00BC26CD"/>
    <w:rsid w:val="00BC3A17"/>
    <w:rsid w:val="00BC4982"/>
    <w:rsid w:val="00BC4C50"/>
    <w:rsid w:val="00BC5ACC"/>
    <w:rsid w:val="00BC5FC2"/>
    <w:rsid w:val="00BC6619"/>
    <w:rsid w:val="00BC7C95"/>
    <w:rsid w:val="00BD08CF"/>
    <w:rsid w:val="00BD294A"/>
    <w:rsid w:val="00BD296C"/>
    <w:rsid w:val="00BD3360"/>
    <w:rsid w:val="00BD691F"/>
    <w:rsid w:val="00BE01EE"/>
    <w:rsid w:val="00BE27DD"/>
    <w:rsid w:val="00BE2A30"/>
    <w:rsid w:val="00BE3F94"/>
    <w:rsid w:val="00BE4BD6"/>
    <w:rsid w:val="00BE6E0A"/>
    <w:rsid w:val="00BF0322"/>
    <w:rsid w:val="00BF20DA"/>
    <w:rsid w:val="00BF247E"/>
    <w:rsid w:val="00C00E11"/>
    <w:rsid w:val="00C03EA6"/>
    <w:rsid w:val="00C0518A"/>
    <w:rsid w:val="00C06038"/>
    <w:rsid w:val="00C06DFA"/>
    <w:rsid w:val="00C07249"/>
    <w:rsid w:val="00C072B2"/>
    <w:rsid w:val="00C10892"/>
    <w:rsid w:val="00C1123E"/>
    <w:rsid w:val="00C12005"/>
    <w:rsid w:val="00C150DA"/>
    <w:rsid w:val="00C1549C"/>
    <w:rsid w:val="00C162B8"/>
    <w:rsid w:val="00C16BB4"/>
    <w:rsid w:val="00C16E95"/>
    <w:rsid w:val="00C176B1"/>
    <w:rsid w:val="00C218E5"/>
    <w:rsid w:val="00C22438"/>
    <w:rsid w:val="00C22967"/>
    <w:rsid w:val="00C241B8"/>
    <w:rsid w:val="00C2437B"/>
    <w:rsid w:val="00C248B6"/>
    <w:rsid w:val="00C25310"/>
    <w:rsid w:val="00C25BDA"/>
    <w:rsid w:val="00C25F0D"/>
    <w:rsid w:val="00C260CA"/>
    <w:rsid w:val="00C26845"/>
    <w:rsid w:val="00C2765E"/>
    <w:rsid w:val="00C30CDA"/>
    <w:rsid w:val="00C332CA"/>
    <w:rsid w:val="00C33644"/>
    <w:rsid w:val="00C35085"/>
    <w:rsid w:val="00C352AA"/>
    <w:rsid w:val="00C35843"/>
    <w:rsid w:val="00C363E9"/>
    <w:rsid w:val="00C4217E"/>
    <w:rsid w:val="00C44511"/>
    <w:rsid w:val="00C4601B"/>
    <w:rsid w:val="00C50B55"/>
    <w:rsid w:val="00C51FE9"/>
    <w:rsid w:val="00C5226F"/>
    <w:rsid w:val="00C52AA0"/>
    <w:rsid w:val="00C54E14"/>
    <w:rsid w:val="00C564F3"/>
    <w:rsid w:val="00C570AB"/>
    <w:rsid w:val="00C63627"/>
    <w:rsid w:val="00C63971"/>
    <w:rsid w:val="00C6456F"/>
    <w:rsid w:val="00C64874"/>
    <w:rsid w:val="00C70259"/>
    <w:rsid w:val="00C70848"/>
    <w:rsid w:val="00C7303E"/>
    <w:rsid w:val="00C76E55"/>
    <w:rsid w:val="00C802F0"/>
    <w:rsid w:val="00C81BCF"/>
    <w:rsid w:val="00C8234C"/>
    <w:rsid w:val="00C82A8D"/>
    <w:rsid w:val="00C82D0D"/>
    <w:rsid w:val="00C83400"/>
    <w:rsid w:val="00C83DE8"/>
    <w:rsid w:val="00C84169"/>
    <w:rsid w:val="00C848C2"/>
    <w:rsid w:val="00C86598"/>
    <w:rsid w:val="00C87AA8"/>
    <w:rsid w:val="00C92A70"/>
    <w:rsid w:val="00C930F9"/>
    <w:rsid w:val="00C93574"/>
    <w:rsid w:val="00C94047"/>
    <w:rsid w:val="00C9659B"/>
    <w:rsid w:val="00C96D97"/>
    <w:rsid w:val="00CA0987"/>
    <w:rsid w:val="00CA0AF8"/>
    <w:rsid w:val="00CA0B61"/>
    <w:rsid w:val="00CA0BAB"/>
    <w:rsid w:val="00CA0ED2"/>
    <w:rsid w:val="00CA3FB6"/>
    <w:rsid w:val="00CA5D70"/>
    <w:rsid w:val="00CB17C9"/>
    <w:rsid w:val="00CB1F81"/>
    <w:rsid w:val="00CB3702"/>
    <w:rsid w:val="00CB59AD"/>
    <w:rsid w:val="00CB643F"/>
    <w:rsid w:val="00CB6ECA"/>
    <w:rsid w:val="00CB79FA"/>
    <w:rsid w:val="00CC13AB"/>
    <w:rsid w:val="00CC33BE"/>
    <w:rsid w:val="00CC3959"/>
    <w:rsid w:val="00CC4022"/>
    <w:rsid w:val="00CC5907"/>
    <w:rsid w:val="00CC6C01"/>
    <w:rsid w:val="00CD0BAA"/>
    <w:rsid w:val="00CD1C56"/>
    <w:rsid w:val="00CD1CC0"/>
    <w:rsid w:val="00CD1E5B"/>
    <w:rsid w:val="00CD23BC"/>
    <w:rsid w:val="00CD3C16"/>
    <w:rsid w:val="00CD5822"/>
    <w:rsid w:val="00CD641E"/>
    <w:rsid w:val="00CD6BBA"/>
    <w:rsid w:val="00CD7073"/>
    <w:rsid w:val="00CD71D6"/>
    <w:rsid w:val="00CD7226"/>
    <w:rsid w:val="00CE0264"/>
    <w:rsid w:val="00CE3D40"/>
    <w:rsid w:val="00CE485F"/>
    <w:rsid w:val="00CE4C85"/>
    <w:rsid w:val="00CE57B7"/>
    <w:rsid w:val="00CE5DFA"/>
    <w:rsid w:val="00CE6B74"/>
    <w:rsid w:val="00CF3A11"/>
    <w:rsid w:val="00CF46D9"/>
    <w:rsid w:val="00CF51E5"/>
    <w:rsid w:val="00CF5CC5"/>
    <w:rsid w:val="00CF7851"/>
    <w:rsid w:val="00D027F7"/>
    <w:rsid w:val="00D03865"/>
    <w:rsid w:val="00D05FE9"/>
    <w:rsid w:val="00D0604C"/>
    <w:rsid w:val="00D06256"/>
    <w:rsid w:val="00D07B9E"/>
    <w:rsid w:val="00D07CC4"/>
    <w:rsid w:val="00D1033C"/>
    <w:rsid w:val="00D1109F"/>
    <w:rsid w:val="00D1330A"/>
    <w:rsid w:val="00D13A33"/>
    <w:rsid w:val="00D153FF"/>
    <w:rsid w:val="00D1629D"/>
    <w:rsid w:val="00D21675"/>
    <w:rsid w:val="00D23800"/>
    <w:rsid w:val="00D23EE6"/>
    <w:rsid w:val="00D24903"/>
    <w:rsid w:val="00D25F91"/>
    <w:rsid w:val="00D26442"/>
    <w:rsid w:val="00D31ECE"/>
    <w:rsid w:val="00D322C0"/>
    <w:rsid w:val="00D33A00"/>
    <w:rsid w:val="00D344F7"/>
    <w:rsid w:val="00D3468E"/>
    <w:rsid w:val="00D3473A"/>
    <w:rsid w:val="00D35528"/>
    <w:rsid w:val="00D37CAB"/>
    <w:rsid w:val="00D421DC"/>
    <w:rsid w:val="00D42D27"/>
    <w:rsid w:val="00D43982"/>
    <w:rsid w:val="00D45A36"/>
    <w:rsid w:val="00D47087"/>
    <w:rsid w:val="00D47602"/>
    <w:rsid w:val="00D515DD"/>
    <w:rsid w:val="00D52B8C"/>
    <w:rsid w:val="00D54572"/>
    <w:rsid w:val="00D57816"/>
    <w:rsid w:val="00D615A1"/>
    <w:rsid w:val="00D648A5"/>
    <w:rsid w:val="00D64C75"/>
    <w:rsid w:val="00D660BE"/>
    <w:rsid w:val="00D66B59"/>
    <w:rsid w:val="00D67A89"/>
    <w:rsid w:val="00D711CE"/>
    <w:rsid w:val="00D71AEA"/>
    <w:rsid w:val="00D721AF"/>
    <w:rsid w:val="00D724A0"/>
    <w:rsid w:val="00D7289A"/>
    <w:rsid w:val="00D72BDE"/>
    <w:rsid w:val="00D745E7"/>
    <w:rsid w:val="00D75B94"/>
    <w:rsid w:val="00D77749"/>
    <w:rsid w:val="00D83EDA"/>
    <w:rsid w:val="00D83F50"/>
    <w:rsid w:val="00D854D5"/>
    <w:rsid w:val="00D90279"/>
    <w:rsid w:val="00D9224D"/>
    <w:rsid w:val="00D93304"/>
    <w:rsid w:val="00D93CDB"/>
    <w:rsid w:val="00D956B1"/>
    <w:rsid w:val="00D967D4"/>
    <w:rsid w:val="00D971DF"/>
    <w:rsid w:val="00DA0266"/>
    <w:rsid w:val="00DA3324"/>
    <w:rsid w:val="00DA440A"/>
    <w:rsid w:val="00DA6859"/>
    <w:rsid w:val="00DB08B3"/>
    <w:rsid w:val="00DB2F2C"/>
    <w:rsid w:val="00DB307A"/>
    <w:rsid w:val="00DB326A"/>
    <w:rsid w:val="00DB525B"/>
    <w:rsid w:val="00DB5BEE"/>
    <w:rsid w:val="00DC0E48"/>
    <w:rsid w:val="00DC2130"/>
    <w:rsid w:val="00DC5E87"/>
    <w:rsid w:val="00DC6673"/>
    <w:rsid w:val="00DC792F"/>
    <w:rsid w:val="00DD1244"/>
    <w:rsid w:val="00DD170C"/>
    <w:rsid w:val="00DD1BAE"/>
    <w:rsid w:val="00DD22AD"/>
    <w:rsid w:val="00DD28D1"/>
    <w:rsid w:val="00DD2F6F"/>
    <w:rsid w:val="00DD422F"/>
    <w:rsid w:val="00DE053C"/>
    <w:rsid w:val="00DE1561"/>
    <w:rsid w:val="00DE27B6"/>
    <w:rsid w:val="00DE36BA"/>
    <w:rsid w:val="00DE3D79"/>
    <w:rsid w:val="00DE4500"/>
    <w:rsid w:val="00DE4D96"/>
    <w:rsid w:val="00DE5354"/>
    <w:rsid w:val="00DE5B80"/>
    <w:rsid w:val="00DF1F3E"/>
    <w:rsid w:val="00DF290F"/>
    <w:rsid w:val="00DF4605"/>
    <w:rsid w:val="00DF48F4"/>
    <w:rsid w:val="00DF682F"/>
    <w:rsid w:val="00DF7D97"/>
    <w:rsid w:val="00DF7E50"/>
    <w:rsid w:val="00E01FEE"/>
    <w:rsid w:val="00E03AEF"/>
    <w:rsid w:val="00E04EC7"/>
    <w:rsid w:val="00E1015B"/>
    <w:rsid w:val="00E10A95"/>
    <w:rsid w:val="00E12E54"/>
    <w:rsid w:val="00E13BA0"/>
    <w:rsid w:val="00E152E6"/>
    <w:rsid w:val="00E20F16"/>
    <w:rsid w:val="00E21705"/>
    <w:rsid w:val="00E22163"/>
    <w:rsid w:val="00E26F43"/>
    <w:rsid w:val="00E27E2D"/>
    <w:rsid w:val="00E30152"/>
    <w:rsid w:val="00E3118C"/>
    <w:rsid w:val="00E32585"/>
    <w:rsid w:val="00E33552"/>
    <w:rsid w:val="00E36ED5"/>
    <w:rsid w:val="00E375F8"/>
    <w:rsid w:val="00E414FA"/>
    <w:rsid w:val="00E42733"/>
    <w:rsid w:val="00E42D3C"/>
    <w:rsid w:val="00E44AC9"/>
    <w:rsid w:val="00E44B31"/>
    <w:rsid w:val="00E50B1C"/>
    <w:rsid w:val="00E51304"/>
    <w:rsid w:val="00E518BE"/>
    <w:rsid w:val="00E51BA7"/>
    <w:rsid w:val="00E52DD5"/>
    <w:rsid w:val="00E543AD"/>
    <w:rsid w:val="00E604E7"/>
    <w:rsid w:val="00E62884"/>
    <w:rsid w:val="00E6473F"/>
    <w:rsid w:val="00E64A23"/>
    <w:rsid w:val="00E6526A"/>
    <w:rsid w:val="00E653A5"/>
    <w:rsid w:val="00E65E43"/>
    <w:rsid w:val="00E66858"/>
    <w:rsid w:val="00E72E7F"/>
    <w:rsid w:val="00E73A6A"/>
    <w:rsid w:val="00E74217"/>
    <w:rsid w:val="00E742EA"/>
    <w:rsid w:val="00E74BD5"/>
    <w:rsid w:val="00E76736"/>
    <w:rsid w:val="00E76A77"/>
    <w:rsid w:val="00E816D9"/>
    <w:rsid w:val="00E8196F"/>
    <w:rsid w:val="00E876B3"/>
    <w:rsid w:val="00E87B3C"/>
    <w:rsid w:val="00E87E36"/>
    <w:rsid w:val="00E87F5E"/>
    <w:rsid w:val="00E90384"/>
    <w:rsid w:val="00E905D4"/>
    <w:rsid w:val="00E911B6"/>
    <w:rsid w:val="00E928AC"/>
    <w:rsid w:val="00E92F69"/>
    <w:rsid w:val="00E938F9"/>
    <w:rsid w:val="00E9425A"/>
    <w:rsid w:val="00E94610"/>
    <w:rsid w:val="00E964E4"/>
    <w:rsid w:val="00E97BAD"/>
    <w:rsid w:val="00E97DA4"/>
    <w:rsid w:val="00EA3A14"/>
    <w:rsid w:val="00EA6870"/>
    <w:rsid w:val="00EB05C0"/>
    <w:rsid w:val="00EB1634"/>
    <w:rsid w:val="00EB31C9"/>
    <w:rsid w:val="00EB54ED"/>
    <w:rsid w:val="00EB59BA"/>
    <w:rsid w:val="00EB5DE2"/>
    <w:rsid w:val="00EB6A33"/>
    <w:rsid w:val="00EB6C7B"/>
    <w:rsid w:val="00EB79DE"/>
    <w:rsid w:val="00EC14A9"/>
    <w:rsid w:val="00EC2634"/>
    <w:rsid w:val="00EC34FC"/>
    <w:rsid w:val="00EC3B1B"/>
    <w:rsid w:val="00EC4AE9"/>
    <w:rsid w:val="00EC6B3C"/>
    <w:rsid w:val="00ED122F"/>
    <w:rsid w:val="00ED1CAE"/>
    <w:rsid w:val="00ED5049"/>
    <w:rsid w:val="00ED7461"/>
    <w:rsid w:val="00ED7C69"/>
    <w:rsid w:val="00EE0C05"/>
    <w:rsid w:val="00EE0EA7"/>
    <w:rsid w:val="00EE2FD3"/>
    <w:rsid w:val="00EE4932"/>
    <w:rsid w:val="00EE6787"/>
    <w:rsid w:val="00EE70EA"/>
    <w:rsid w:val="00EF01C9"/>
    <w:rsid w:val="00EF01EF"/>
    <w:rsid w:val="00EF0719"/>
    <w:rsid w:val="00EF07D1"/>
    <w:rsid w:val="00EF1DED"/>
    <w:rsid w:val="00EF41ED"/>
    <w:rsid w:val="00EF5A09"/>
    <w:rsid w:val="00EF65A5"/>
    <w:rsid w:val="00F021A7"/>
    <w:rsid w:val="00F02482"/>
    <w:rsid w:val="00F0278F"/>
    <w:rsid w:val="00F02F60"/>
    <w:rsid w:val="00F042D6"/>
    <w:rsid w:val="00F0597E"/>
    <w:rsid w:val="00F05C0A"/>
    <w:rsid w:val="00F06539"/>
    <w:rsid w:val="00F07272"/>
    <w:rsid w:val="00F07415"/>
    <w:rsid w:val="00F1062C"/>
    <w:rsid w:val="00F10C6C"/>
    <w:rsid w:val="00F139AB"/>
    <w:rsid w:val="00F14BF4"/>
    <w:rsid w:val="00F207BC"/>
    <w:rsid w:val="00F20E39"/>
    <w:rsid w:val="00F21C11"/>
    <w:rsid w:val="00F253B6"/>
    <w:rsid w:val="00F267DD"/>
    <w:rsid w:val="00F26A2A"/>
    <w:rsid w:val="00F316BD"/>
    <w:rsid w:val="00F31C8D"/>
    <w:rsid w:val="00F31F45"/>
    <w:rsid w:val="00F3289F"/>
    <w:rsid w:val="00F332F4"/>
    <w:rsid w:val="00F351A1"/>
    <w:rsid w:val="00F352D0"/>
    <w:rsid w:val="00F367E5"/>
    <w:rsid w:val="00F36A54"/>
    <w:rsid w:val="00F36E36"/>
    <w:rsid w:val="00F37943"/>
    <w:rsid w:val="00F37947"/>
    <w:rsid w:val="00F379E4"/>
    <w:rsid w:val="00F40F1D"/>
    <w:rsid w:val="00F42730"/>
    <w:rsid w:val="00F42B0F"/>
    <w:rsid w:val="00F43950"/>
    <w:rsid w:val="00F4428A"/>
    <w:rsid w:val="00F51DAC"/>
    <w:rsid w:val="00F60AFF"/>
    <w:rsid w:val="00F61538"/>
    <w:rsid w:val="00F617DB"/>
    <w:rsid w:val="00F713B3"/>
    <w:rsid w:val="00F7144D"/>
    <w:rsid w:val="00F73D4D"/>
    <w:rsid w:val="00F7435E"/>
    <w:rsid w:val="00F751FA"/>
    <w:rsid w:val="00F76350"/>
    <w:rsid w:val="00F76C7E"/>
    <w:rsid w:val="00F80982"/>
    <w:rsid w:val="00F81673"/>
    <w:rsid w:val="00F82576"/>
    <w:rsid w:val="00F828A3"/>
    <w:rsid w:val="00F83278"/>
    <w:rsid w:val="00F841E4"/>
    <w:rsid w:val="00F85B0C"/>
    <w:rsid w:val="00F864CE"/>
    <w:rsid w:val="00F92B7F"/>
    <w:rsid w:val="00F94466"/>
    <w:rsid w:val="00F96ECC"/>
    <w:rsid w:val="00F97822"/>
    <w:rsid w:val="00F97C8A"/>
    <w:rsid w:val="00FA0833"/>
    <w:rsid w:val="00FA2070"/>
    <w:rsid w:val="00FA257C"/>
    <w:rsid w:val="00FA2C11"/>
    <w:rsid w:val="00FA40E0"/>
    <w:rsid w:val="00FA430C"/>
    <w:rsid w:val="00FA6CF2"/>
    <w:rsid w:val="00FA7C21"/>
    <w:rsid w:val="00FB0FAA"/>
    <w:rsid w:val="00FB1223"/>
    <w:rsid w:val="00FB1E9B"/>
    <w:rsid w:val="00FB2B69"/>
    <w:rsid w:val="00FB2E59"/>
    <w:rsid w:val="00FB2F5A"/>
    <w:rsid w:val="00FB32FF"/>
    <w:rsid w:val="00FB37A6"/>
    <w:rsid w:val="00FB418B"/>
    <w:rsid w:val="00FB485D"/>
    <w:rsid w:val="00FB5120"/>
    <w:rsid w:val="00FB6521"/>
    <w:rsid w:val="00FC2625"/>
    <w:rsid w:val="00FC4FF5"/>
    <w:rsid w:val="00FC5606"/>
    <w:rsid w:val="00FD13A8"/>
    <w:rsid w:val="00FD141F"/>
    <w:rsid w:val="00FD33F6"/>
    <w:rsid w:val="00FD395D"/>
    <w:rsid w:val="00FD5CB5"/>
    <w:rsid w:val="00FD65F3"/>
    <w:rsid w:val="00FD6BA7"/>
    <w:rsid w:val="00FD7988"/>
    <w:rsid w:val="00FD7F2D"/>
    <w:rsid w:val="00FE3B27"/>
    <w:rsid w:val="00FE3BFF"/>
    <w:rsid w:val="00FE3EEF"/>
    <w:rsid w:val="00FE454C"/>
    <w:rsid w:val="00FE467C"/>
    <w:rsid w:val="00FE5928"/>
    <w:rsid w:val="00FE6C47"/>
    <w:rsid w:val="00FE7953"/>
    <w:rsid w:val="00FE7DEB"/>
    <w:rsid w:val="00FF0D02"/>
    <w:rsid w:val="00FF1877"/>
    <w:rsid w:val="00FF27D9"/>
    <w:rsid w:val="00FF2916"/>
    <w:rsid w:val="00FF2A8F"/>
    <w:rsid w:val="00FF3560"/>
    <w:rsid w:val="00FF3AA9"/>
    <w:rsid w:val="00FF4B14"/>
    <w:rsid w:val="00FF4C49"/>
    <w:rsid w:val="00FF5D3C"/>
    <w:rsid w:val="00FF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CC06EB"/>
  <w15:docId w15:val="{FBC4145B-C03B-4083-87A7-8884DFB7E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A489B"/>
    <w:pPr>
      <w:keepNext/>
      <w:keepLines/>
      <w:spacing w:before="240" w:after="240"/>
      <w:jc w:val="both"/>
      <w:outlineLvl w:val="0"/>
    </w:pPr>
    <w:rPr>
      <w:rFonts w:ascii="Times New Roman" w:eastAsia="Times New Roman" w:hAnsi="Times New Roman" w:cs="Times New Roman"/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57585"/>
    <w:pPr>
      <w:keepNext/>
      <w:keepLines/>
      <w:spacing w:before="120" w:after="120"/>
      <w:jc w:val="both"/>
      <w:outlineLvl w:val="1"/>
    </w:pPr>
    <w:rPr>
      <w:rFonts w:ascii="Times New Roman" w:eastAsia="Times New Roman" w:hAnsi="Times New Roman" w:cs="Times New Roman"/>
      <w:b/>
      <w:bCs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D0D50"/>
    <w:pPr>
      <w:keepNext/>
      <w:keepLines/>
      <w:spacing w:before="200" w:after="0"/>
      <w:outlineLvl w:val="2"/>
    </w:pPr>
    <w:rPr>
      <w:rFonts w:ascii="Times New Roman" w:eastAsia="Times New Roman" w:hAnsi="Times New Roman" w:cs="Times New Roman"/>
      <w:b/>
      <w:bCs/>
      <w:sz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D0D50"/>
    <w:pPr>
      <w:keepNext/>
      <w:keepLines/>
      <w:spacing w:before="200" w:after="0"/>
      <w:outlineLvl w:val="3"/>
    </w:pPr>
    <w:rPr>
      <w:rFonts w:ascii="Times New Roman" w:eastAsia="Times New Roman" w:hAnsi="Times New Roman" w:cs="Times New Roman"/>
      <w:b/>
      <w:bCs/>
      <w:i/>
      <w:iCs/>
      <w:sz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D0D50"/>
    <w:pPr>
      <w:keepNext/>
      <w:keepLines/>
      <w:spacing w:before="200" w:after="0"/>
      <w:outlineLvl w:val="4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D0D50"/>
    <w:pPr>
      <w:keepNext/>
      <w:keepLines/>
      <w:spacing w:before="200" w:after="0"/>
      <w:outlineLvl w:val="5"/>
    </w:pPr>
    <w:rPr>
      <w:rFonts w:ascii="Times New Roman" w:eastAsia="Times New Roman" w:hAnsi="Times New Roman" w:cs="Times New Roman"/>
      <w:b/>
      <w:iCs/>
      <w:color w:val="000000"/>
      <w:sz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D0D50"/>
    <w:pPr>
      <w:keepNext/>
      <w:keepLines/>
      <w:spacing w:before="200" w:after="0"/>
      <w:outlineLvl w:val="6"/>
    </w:pPr>
    <w:rPr>
      <w:rFonts w:ascii="Times New Roman" w:eastAsia="Times New Roman" w:hAnsi="Times New Roman" w:cs="Times New Roman"/>
      <w:b/>
      <w:iCs/>
      <w:sz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8737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1">
    <w:name w:val="Titre 11"/>
    <w:basedOn w:val="Normal"/>
    <w:next w:val="Normal"/>
    <w:uiPriority w:val="9"/>
    <w:qFormat/>
    <w:rsid w:val="005D0D50"/>
    <w:pPr>
      <w:keepNext/>
      <w:keepLines/>
      <w:spacing w:line="360" w:lineRule="auto"/>
      <w:outlineLvl w:val="0"/>
    </w:pPr>
    <w:rPr>
      <w:rFonts w:ascii="Times New Roman" w:eastAsia="Times New Roman" w:hAnsi="Times New Roman" w:cs="Times New Roman"/>
      <w:b/>
      <w:bCs/>
      <w:sz w:val="48"/>
      <w:szCs w:val="28"/>
    </w:rPr>
  </w:style>
  <w:style w:type="paragraph" w:customStyle="1" w:styleId="Titre21">
    <w:name w:val="Titre 21"/>
    <w:basedOn w:val="Normal"/>
    <w:next w:val="Normal"/>
    <w:uiPriority w:val="9"/>
    <w:unhideWhenUsed/>
    <w:qFormat/>
    <w:rsid w:val="005D0D50"/>
    <w:pPr>
      <w:keepNext/>
      <w:keepLines/>
      <w:spacing w:before="240" w:after="120" w:line="360" w:lineRule="auto"/>
      <w:jc w:val="both"/>
      <w:outlineLvl w:val="1"/>
    </w:pPr>
    <w:rPr>
      <w:rFonts w:ascii="Times New Roman" w:eastAsia="Times New Roman" w:hAnsi="Times New Roman" w:cs="Times New Roman"/>
      <w:b/>
      <w:bCs/>
      <w:sz w:val="36"/>
      <w:szCs w:val="26"/>
    </w:rPr>
  </w:style>
  <w:style w:type="paragraph" w:customStyle="1" w:styleId="Titre31">
    <w:name w:val="Titre 31"/>
    <w:basedOn w:val="Normal"/>
    <w:next w:val="Normal"/>
    <w:uiPriority w:val="9"/>
    <w:unhideWhenUsed/>
    <w:qFormat/>
    <w:rsid w:val="005D0D50"/>
    <w:pPr>
      <w:keepNext/>
      <w:keepLines/>
      <w:spacing w:before="200" w:after="120" w:line="360" w:lineRule="auto"/>
      <w:jc w:val="both"/>
      <w:outlineLvl w:val="2"/>
    </w:pPr>
    <w:rPr>
      <w:rFonts w:ascii="Times New Roman" w:eastAsia="Times New Roman" w:hAnsi="Times New Roman" w:cs="Times New Roman"/>
      <w:b/>
      <w:bCs/>
      <w:sz w:val="28"/>
    </w:rPr>
  </w:style>
  <w:style w:type="paragraph" w:customStyle="1" w:styleId="Titre41">
    <w:name w:val="Titre 41"/>
    <w:basedOn w:val="Normal"/>
    <w:next w:val="Normal"/>
    <w:uiPriority w:val="9"/>
    <w:unhideWhenUsed/>
    <w:qFormat/>
    <w:rsid w:val="005D0D50"/>
    <w:pPr>
      <w:keepNext/>
      <w:keepLines/>
      <w:spacing w:before="200" w:after="0" w:line="360" w:lineRule="auto"/>
      <w:jc w:val="both"/>
      <w:outlineLvl w:val="3"/>
    </w:pPr>
    <w:rPr>
      <w:rFonts w:ascii="Times New Roman" w:eastAsia="Times New Roman" w:hAnsi="Times New Roman" w:cs="Times New Roman"/>
      <w:b/>
      <w:bCs/>
      <w:i/>
      <w:iCs/>
      <w:sz w:val="24"/>
    </w:rPr>
  </w:style>
  <w:style w:type="paragraph" w:customStyle="1" w:styleId="Titre51">
    <w:name w:val="Titre 51"/>
    <w:basedOn w:val="Normal"/>
    <w:next w:val="Normal"/>
    <w:uiPriority w:val="9"/>
    <w:unhideWhenUsed/>
    <w:qFormat/>
    <w:rsid w:val="005D0D50"/>
    <w:pPr>
      <w:keepNext/>
      <w:keepLines/>
      <w:spacing w:before="200" w:after="0" w:line="360" w:lineRule="auto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</w:rPr>
  </w:style>
  <w:style w:type="paragraph" w:customStyle="1" w:styleId="Titre61">
    <w:name w:val="Titre 61"/>
    <w:basedOn w:val="Normal"/>
    <w:next w:val="Normal"/>
    <w:uiPriority w:val="9"/>
    <w:unhideWhenUsed/>
    <w:qFormat/>
    <w:rsid w:val="005D0D50"/>
    <w:pPr>
      <w:keepNext/>
      <w:keepLines/>
      <w:spacing w:before="200" w:after="0" w:line="360" w:lineRule="auto"/>
      <w:jc w:val="both"/>
      <w:outlineLvl w:val="5"/>
    </w:pPr>
    <w:rPr>
      <w:rFonts w:ascii="Times New Roman" w:eastAsia="Times New Roman" w:hAnsi="Times New Roman" w:cs="Times New Roman"/>
      <w:b/>
      <w:iCs/>
      <w:color w:val="000000"/>
      <w:sz w:val="24"/>
    </w:rPr>
  </w:style>
  <w:style w:type="paragraph" w:customStyle="1" w:styleId="Titre71">
    <w:name w:val="Titre 71"/>
    <w:basedOn w:val="Normal"/>
    <w:next w:val="Normal"/>
    <w:uiPriority w:val="9"/>
    <w:unhideWhenUsed/>
    <w:qFormat/>
    <w:rsid w:val="005D0D50"/>
    <w:pPr>
      <w:keepNext/>
      <w:keepLines/>
      <w:spacing w:before="200" w:after="0" w:line="360" w:lineRule="auto"/>
      <w:jc w:val="both"/>
      <w:outlineLvl w:val="6"/>
    </w:pPr>
    <w:rPr>
      <w:rFonts w:ascii="Times New Roman" w:eastAsia="Times New Roman" w:hAnsi="Times New Roman" w:cs="Times New Roman"/>
      <w:b/>
      <w:iCs/>
      <w:sz w:val="24"/>
    </w:rPr>
  </w:style>
  <w:style w:type="numbering" w:customStyle="1" w:styleId="Aucuneliste1">
    <w:name w:val="Aucune liste1"/>
    <w:next w:val="Aucuneliste"/>
    <w:uiPriority w:val="99"/>
    <w:semiHidden/>
    <w:unhideWhenUsed/>
    <w:rsid w:val="005D0D50"/>
  </w:style>
  <w:style w:type="character" w:customStyle="1" w:styleId="Titre1Car">
    <w:name w:val="Titre 1 Car"/>
    <w:basedOn w:val="Policepardfaut"/>
    <w:link w:val="Titre1"/>
    <w:uiPriority w:val="9"/>
    <w:rsid w:val="004A489B"/>
    <w:rPr>
      <w:rFonts w:ascii="Times New Roman" w:eastAsia="Times New Roman" w:hAnsi="Times New Roman" w:cs="Times New Roman"/>
      <w:b/>
      <w:bCs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557585"/>
    <w:rPr>
      <w:rFonts w:ascii="Times New Roman" w:eastAsia="Times New Roman" w:hAnsi="Times New Roman" w:cs="Times New Roman"/>
      <w:b/>
      <w:bCs/>
      <w:sz w:val="28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5D0D50"/>
    <w:rPr>
      <w:rFonts w:ascii="Times New Roman" w:eastAsia="Times New Roman" w:hAnsi="Times New Roman" w:cs="Times New Roman"/>
      <w:b/>
      <w:bCs/>
      <w:sz w:val="28"/>
    </w:rPr>
  </w:style>
  <w:style w:type="character" w:customStyle="1" w:styleId="Titre4Car">
    <w:name w:val="Titre 4 Car"/>
    <w:basedOn w:val="Policepardfaut"/>
    <w:link w:val="Titre4"/>
    <w:uiPriority w:val="9"/>
    <w:rsid w:val="005D0D50"/>
    <w:rPr>
      <w:rFonts w:ascii="Times New Roman" w:eastAsia="Times New Roman" w:hAnsi="Times New Roman" w:cs="Times New Roman"/>
      <w:b/>
      <w:bCs/>
      <w:i/>
      <w:iCs/>
      <w:sz w:val="24"/>
    </w:rPr>
  </w:style>
  <w:style w:type="character" w:customStyle="1" w:styleId="Titre5Car">
    <w:name w:val="Titre 5 Car"/>
    <w:basedOn w:val="Policepardfaut"/>
    <w:link w:val="Titre5"/>
    <w:uiPriority w:val="9"/>
    <w:rsid w:val="005D0D50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Titre6Car">
    <w:name w:val="Titre 6 Car"/>
    <w:basedOn w:val="Policepardfaut"/>
    <w:link w:val="Titre6"/>
    <w:uiPriority w:val="9"/>
    <w:rsid w:val="005D0D50"/>
    <w:rPr>
      <w:rFonts w:ascii="Times New Roman" w:eastAsia="Times New Roman" w:hAnsi="Times New Roman" w:cs="Times New Roman"/>
      <w:b/>
      <w:iCs/>
      <w:color w:val="000000"/>
      <w:sz w:val="24"/>
    </w:rPr>
  </w:style>
  <w:style w:type="character" w:customStyle="1" w:styleId="Titre7Car">
    <w:name w:val="Titre 7 Car"/>
    <w:basedOn w:val="Policepardfaut"/>
    <w:link w:val="Titre7"/>
    <w:uiPriority w:val="9"/>
    <w:rsid w:val="005D0D50"/>
    <w:rPr>
      <w:rFonts w:ascii="Times New Roman" w:eastAsia="Times New Roman" w:hAnsi="Times New Roman" w:cs="Times New Roman"/>
      <w:b/>
      <w:iCs/>
      <w:sz w:val="24"/>
    </w:rPr>
  </w:style>
  <w:style w:type="paragraph" w:styleId="En-tte">
    <w:name w:val="header"/>
    <w:basedOn w:val="Normal"/>
    <w:link w:val="En-tteCar"/>
    <w:uiPriority w:val="99"/>
    <w:unhideWhenUsed/>
    <w:rsid w:val="005D0D50"/>
    <w:pPr>
      <w:tabs>
        <w:tab w:val="center" w:pos="4320"/>
        <w:tab w:val="right" w:pos="8640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En-tteCar">
    <w:name w:val="En-tête Car"/>
    <w:basedOn w:val="Policepardfaut"/>
    <w:link w:val="En-tte"/>
    <w:uiPriority w:val="99"/>
    <w:rsid w:val="005D0D50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nhideWhenUsed/>
    <w:rsid w:val="005D0D50"/>
    <w:pPr>
      <w:tabs>
        <w:tab w:val="center" w:pos="4320"/>
        <w:tab w:val="right" w:pos="8640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PieddepageCar">
    <w:name w:val="Pied de page Car"/>
    <w:basedOn w:val="Policepardfaut"/>
    <w:link w:val="Pieddepage"/>
    <w:rsid w:val="005D0D50"/>
    <w:rPr>
      <w:rFonts w:ascii="Times New Roman" w:hAnsi="Times New Roman"/>
      <w:sz w:val="24"/>
    </w:rPr>
  </w:style>
  <w:style w:type="paragraph" w:customStyle="1" w:styleId="1Sous-titreThese">
    <w:name w:val="1|Sous-titreThese"/>
    <w:basedOn w:val="Normal"/>
    <w:next w:val="Normal"/>
    <w:rsid w:val="005D0D50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34"/>
      <w:szCs w:val="32"/>
      <w:lang w:eastAsia="fr-FR"/>
    </w:rPr>
  </w:style>
  <w:style w:type="paragraph" w:customStyle="1" w:styleId="1TitreThese">
    <w:name w:val="1|TitreThese"/>
    <w:basedOn w:val="Normal"/>
    <w:next w:val="Normal"/>
    <w:rsid w:val="005D0D50"/>
    <w:pPr>
      <w:spacing w:before="1440" w:after="0" w:line="240" w:lineRule="auto"/>
      <w:jc w:val="center"/>
    </w:pPr>
    <w:rPr>
      <w:rFonts w:ascii="Times New Roman" w:eastAsia="Times New Roman" w:hAnsi="Times New Roman" w:cs="Times New Roman"/>
      <w:b/>
      <w:bCs/>
      <w:sz w:val="40"/>
      <w:szCs w:val="36"/>
      <w:lang w:eastAsia="fr-FR"/>
    </w:rPr>
  </w:style>
  <w:style w:type="paragraph" w:customStyle="1" w:styleId="1Grade">
    <w:name w:val="1|Grade"/>
    <w:basedOn w:val="Normal"/>
    <w:next w:val="Normal"/>
    <w:rsid w:val="005D0D50"/>
    <w:pPr>
      <w:spacing w:after="0" w:line="240" w:lineRule="auto"/>
      <w:jc w:val="center"/>
    </w:pPr>
    <w:rPr>
      <w:rFonts w:ascii="Times New Roman" w:eastAsia="Times New Roman" w:hAnsi="Times New Roman" w:cs="Times New Roman"/>
      <w:sz w:val="28"/>
      <w:szCs w:val="24"/>
      <w:lang w:eastAsia="fr-FR"/>
    </w:rPr>
  </w:style>
  <w:style w:type="paragraph" w:customStyle="1" w:styleId="1Thesemaitrise">
    <w:name w:val="1|These_maitrise"/>
    <w:basedOn w:val="1Grade"/>
    <w:next w:val="Normal"/>
    <w:rsid w:val="005D0D50"/>
    <w:pPr>
      <w:spacing w:before="960"/>
    </w:pPr>
    <w:rPr>
      <w:b/>
    </w:rPr>
  </w:style>
  <w:style w:type="paragraph" w:customStyle="1" w:styleId="1Ville">
    <w:name w:val="1|Ville"/>
    <w:next w:val="Normal"/>
    <w:rsid w:val="005D0D50"/>
    <w:pPr>
      <w:spacing w:before="2240" w:after="0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Faculte">
    <w:name w:val="1|Faculte"/>
    <w:basedOn w:val="Normal"/>
    <w:next w:val="Normal"/>
    <w:rsid w:val="005D0D50"/>
    <w:pPr>
      <w:spacing w:after="0" w:line="240" w:lineRule="auto"/>
      <w:jc w:val="center"/>
    </w:pPr>
    <w:rPr>
      <w:rFonts w:ascii="Times New Roman" w:eastAsia="Times New Roman" w:hAnsi="Times New Roman" w:cs="Times New Roman"/>
      <w:sz w:val="28"/>
      <w:szCs w:val="24"/>
      <w:lang w:eastAsia="fr-FR"/>
    </w:rPr>
  </w:style>
  <w:style w:type="paragraph" w:customStyle="1" w:styleId="1Universite">
    <w:name w:val="1|Universite"/>
    <w:basedOn w:val="Normal"/>
    <w:next w:val="Normal"/>
    <w:rsid w:val="005D0D50"/>
    <w:pPr>
      <w:spacing w:after="0" w:line="240" w:lineRule="auto"/>
      <w:jc w:val="center"/>
    </w:pPr>
    <w:rPr>
      <w:rFonts w:ascii="Times New Roman" w:eastAsia="Times New Roman" w:hAnsi="Times New Roman" w:cs="Times New Roman"/>
      <w:sz w:val="28"/>
      <w:szCs w:val="24"/>
      <w:lang w:eastAsia="fr-FR"/>
    </w:rPr>
  </w:style>
  <w:style w:type="paragraph" w:customStyle="1" w:styleId="1Copyright">
    <w:name w:val="1|Copyright"/>
    <w:basedOn w:val="Normal"/>
    <w:next w:val="Normal"/>
    <w:rsid w:val="005D0D50"/>
    <w:pPr>
      <w:spacing w:after="0" w:line="240" w:lineRule="auto"/>
      <w:jc w:val="center"/>
    </w:pPr>
    <w:rPr>
      <w:rFonts w:ascii="Times New Roman" w:eastAsia="Times New Roman" w:hAnsi="Times New Roman" w:cs="Times New Roman"/>
      <w:sz w:val="28"/>
      <w:szCs w:val="24"/>
      <w:lang w:eastAsia="fr-FR"/>
    </w:rPr>
  </w:style>
  <w:style w:type="paragraph" w:customStyle="1" w:styleId="Texte">
    <w:name w:val="Texte"/>
    <w:link w:val="TexteChar"/>
    <w:qFormat/>
    <w:rsid w:val="005D0D50"/>
    <w:pPr>
      <w:spacing w:after="240" w:line="360" w:lineRule="auto"/>
      <w:jc w:val="both"/>
    </w:pPr>
    <w:rPr>
      <w:sz w:val="24"/>
    </w:rPr>
  </w:style>
  <w:style w:type="paragraph" w:customStyle="1" w:styleId="1Auteur">
    <w:name w:val="1|Auteur"/>
    <w:next w:val="Normal"/>
    <w:rsid w:val="005D0D50"/>
    <w:pPr>
      <w:spacing w:before="960" w:after="0" w:line="240" w:lineRule="auto"/>
      <w:jc w:val="center"/>
    </w:pPr>
    <w:rPr>
      <w:rFonts w:ascii="Arial Narrow" w:eastAsia="Times New Roman" w:hAnsi="Arial Narrow" w:cs="Times New Roman"/>
      <w:b/>
      <w:sz w:val="28"/>
      <w:szCs w:val="24"/>
      <w:lang w:eastAsia="fr-FR"/>
    </w:rPr>
  </w:style>
  <w:style w:type="paragraph" w:styleId="Sansinterligne">
    <w:name w:val="No Spacing"/>
    <w:uiPriority w:val="1"/>
    <w:qFormat/>
    <w:rsid w:val="005D0D50"/>
    <w:pPr>
      <w:spacing w:after="0" w:line="240" w:lineRule="auto"/>
    </w:pPr>
    <w:rPr>
      <w:rFonts w:ascii="Arial Narrow" w:hAnsi="Arial Narrow"/>
    </w:rPr>
  </w:style>
  <w:style w:type="paragraph" w:customStyle="1" w:styleId="Titreliminaire">
    <w:name w:val="Titre liminaire"/>
    <w:basedOn w:val="Normal"/>
    <w:next w:val="Texte"/>
    <w:qFormat/>
    <w:rsid w:val="005D0D50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48"/>
      <w:szCs w:val="36"/>
      <w:lang w:eastAsia="fr-FR"/>
    </w:rPr>
  </w:style>
  <w:style w:type="paragraph" w:styleId="Paragraphedeliste">
    <w:name w:val="List Paragraph"/>
    <w:basedOn w:val="Normal"/>
    <w:uiPriority w:val="34"/>
    <w:qFormat/>
    <w:rsid w:val="005D0D50"/>
    <w:pPr>
      <w:spacing w:after="0" w:line="360" w:lineRule="auto"/>
      <w:ind w:left="720"/>
      <w:contextualSpacing/>
      <w:jc w:val="both"/>
    </w:pPr>
    <w:rPr>
      <w:rFonts w:ascii="Times New Roman" w:hAnsi="Times New Roman"/>
      <w:sz w:val="24"/>
    </w:rPr>
  </w:style>
  <w:style w:type="paragraph" w:customStyle="1" w:styleId="Introduction">
    <w:name w:val="Introduction"/>
    <w:next w:val="Texte"/>
    <w:qFormat/>
    <w:rsid w:val="005D0D50"/>
    <w:pPr>
      <w:spacing w:line="360" w:lineRule="auto"/>
      <w:outlineLvl w:val="0"/>
    </w:pPr>
    <w:rPr>
      <w:rFonts w:ascii="Times New Roman" w:eastAsia="Times New Roman" w:hAnsi="Times New Roman" w:cs="Times New Roman"/>
      <w:b/>
      <w:bCs/>
      <w:sz w:val="48"/>
      <w:szCs w:val="36"/>
      <w:lang w:eastAsia="fr-FR"/>
    </w:rPr>
  </w:style>
  <w:style w:type="paragraph" w:customStyle="1" w:styleId="Conclusion">
    <w:name w:val="Conclusion"/>
    <w:next w:val="Texte"/>
    <w:qFormat/>
    <w:rsid w:val="005D0D50"/>
    <w:pPr>
      <w:outlineLvl w:val="0"/>
    </w:pPr>
    <w:rPr>
      <w:rFonts w:eastAsia="Times New Roman" w:cs="Times New Roman"/>
      <w:b/>
      <w:bCs/>
      <w:sz w:val="48"/>
      <w:szCs w:val="36"/>
      <w:lang w:eastAsia="fr-FR"/>
    </w:rPr>
  </w:style>
  <w:style w:type="paragraph" w:customStyle="1" w:styleId="Titreannexe">
    <w:name w:val="Titre annexe"/>
    <w:next w:val="Texte"/>
    <w:qFormat/>
    <w:rsid w:val="005D0D50"/>
    <w:pPr>
      <w:spacing w:line="360" w:lineRule="auto"/>
      <w:outlineLvl w:val="0"/>
    </w:pPr>
    <w:rPr>
      <w:rFonts w:ascii="Times New Roman" w:hAnsi="Times New Roman"/>
      <w:b/>
      <w:sz w:val="48"/>
    </w:rPr>
  </w:style>
  <w:style w:type="paragraph" w:customStyle="1" w:styleId="Dedicace">
    <w:name w:val="Dedicace"/>
    <w:basedOn w:val="Normal"/>
    <w:qFormat/>
    <w:rsid w:val="005D0D50"/>
    <w:pPr>
      <w:pageBreakBefore/>
      <w:spacing w:after="0" w:line="240" w:lineRule="auto"/>
      <w:ind w:left="4423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D0D50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0D50"/>
    <w:rPr>
      <w:rFonts w:ascii="Tahoma" w:hAnsi="Tahoma" w:cs="Tahoma"/>
      <w:sz w:val="16"/>
      <w:szCs w:val="16"/>
    </w:rPr>
  </w:style>
  <w:style w:type="paragraph" w:customStyle="1" w:styleId="1Programme">
    <w:name w:val="1|Programme"/>
    <w:basedOn w:val="Normal"/>
    <w:next w:val="Normal"/>
    <w:rsid w:val="005D0D50"/>
    <w:pPr>
      <w:spacing w:before="1920" w:after="0" w:line="360" w:lineRule="auto"/>
      <w:jc w:val="center"/>
    </w:pPr>
    <w:rPr>
      <w:rFonts w:ascii="Times New Roman" w:hAnsi="Times New Roman"/>
      <w:b/>
      <w:sz w:val="28"/>
    </w:rPr>
  </w:style>
  <w:style w:type="paragraph" w:customStyle="1" w:styleId="Titrebibliographie">
    <w:name w:val="Titre bibliographie"/>
    <w:next w:val="Normal"/>
    <w:qFormat/>
    <w:rsid w:val="00557585"/>
    <w:pPr>
      <w:spacing w:before="120" w:after="320" w:line="360" w:lineRule="auto"/>
      <w:jc w:val="both"/>
      <w:outlineLvl w:val="0"/>
    </w:pPr>
    <w:rPr>
      <w:rFonts w:ascii="Times New Roman" w:hAnsi="Times New Roman"/>
      <w:b/>
      <w:sz w:val="32"/>
    </w:rPr>
  </w:style>
  <w:style w:type="paragraph" w:customStyle="1" w:styleId="Citation1">
    <w:name w:val="Citation1"/>
    <w:basedOn w:val="Normal"/>
    <w:next w:val="Normal"/>
    <w:uiPriority w:val="29"/>
    <w:qFormat/>
    <w:rsid w:val="005D0D50"/>
    <w:pPr>
      <w:spacing w:after="240" w:line="240" w:lineRule="auto"/>
      <w:ind w:left="567" w:right="567"/>
      <w:jc w:val="both"/>
    </w:pPr>
    <w:rPr>
      <w:rFonts w:ascii="Times New Roman" w:hAnsi="Times New Roman"/>
      <w:iCs/>
      <w:color w:val="000000"/>
      <w:sz w:val="24"/>
    </w:rPr>
  </w:style>
  <w:style w:type="character" w:customStyle="1" w:styleId="CitationCar">
    <w:name w:val="Citation Car"/>
    <w:basedOn w:val="Policepardfaut"/>
    <w:link w:val="Citation"/>
    <w:uiPriority w:val="29"/>
    <w:rsid w:val="005D0D50"/>
    <w:rPr>
      <w:rFonts w:ascii="Arial Narrow" w:hAnsi="Arial Narrow"/>
      <w:iCs/>
      <w:color w:val="000000"/>
    </w:rPr>
  </w:style>
  <w:style w:type="paragraph" w:customStyle="1" w:styleId="En-ttedetabledesmatires1">
    <w:name w:val="En-tête de table des matières1"/>
    <w:basedOn w:val="Titre1"/>
    <w:next w:val="Normal"/>
    <w:uiPriority w:val="39"/>
    <w:semiHidden/>
    <w:unhideWhenUsed/>
    <w:qFormat/>
    <w:rsid w:val="005D0D50"/>
  </w:style>
  <w:style w:type="paragraph" w:styleId="TM1">
    <w:name w:val="toc 1"/>
    <w:basedOn w:val="Normal"/>
    <w:next w:val="Normal"/>
    <w:autoRedefine/>
    <w:uiPriority w:val="39"/>
    <w:unhideWhenUsed/>
    <w:rsid w:val="005D0D50"/>
    <w:pPr>
      <w:tabs>
        <w:tab w:val="right" w:leader="dot" w:pos="8827"/>
      </w:tabs>
      <w:spacing w:after="100" w:line="240" w:lineRule="auto"/>
      <w:jc w:val="both"/>
    </w:pPr>
    <w:rPr>
      <w:rFonts w:ascii="Times New Roman" w:hAnsi="Times New Roman"/>
      <w:sz w:val="24"/>
    </w:rPr>
  </w:style>
  <w:style w:type="paragraph" w:styleId="TM2">
    <w:name w:val="toc 2"/>
    <w:basedOn w:val="Normal"/>
    <w:next w:val="Normal"/>
    <w:autoRedefine/>
    <w:uiPriority w:val="39"/>
    <w:unhideWhenUsed/>
    <w:rsid w:val="005D0D50"/>
    <w:pPr>
      <w:tabs>
        <w:tab w:val="left" w:pos="0"/>
        <w:tab w:val="left" w:pos="1100"/>
        <w:tab w:val="right" w:leader="dot" w:pos="8827"/>
      </w:tabs>
      <w:spacing w:after="100" w:line="240" w:lineRule="auto"/>
      <w:jc w:val="both"/>
    </w:pPr>
    <w:rPr>
      <w:rFonts w:ascii="Times New Roman" w:hAnsi="Times New Roman"/>
      <w:sz w:val="24"/>
    </w:rPr>
  </w:style>
  <w:style w:type="character" w:customStyle="1" w:styleId="Lienhypertexte1">
    <w:name w:val="Lien hypertexte1"/>
    <w:basedOn w:val="Policepardfaut"/>
    <w:uiPriority w:val="99"/>
    <w:unhideWhenUsed/>
    <w:rsid w:val="005D0D50"/>
    <w:rPr>
      <w:color w:val="0000FF"/>
      <w:u w:val="single"/>
    </w:rPr>
  </w:style>
  <w:style w:type="paragraph" w:styleId="TM3">
    <w:name w:val="toc 3"/>
    <w:basedOn w:val="Normal"/>
    <w:next w:val="Normal"/>
    <w:autoRedefine/>
    <w:uiPriority w:val="39"/>
    <w:unhideWhenUsed/>
    <w:rsid w:val="005D0D50"/>
    <w:pPr>
      <w:tabs>
        <w:tab w:val="left" w:pos="993"/>
        <w:tab w:val="right" w:leader="dot" w:pos="8828"/>
      </w:tabs>
      <w:spacing w:after="100" w:line="240" w:lineRule="auto"/>
      <w:ind w:left="440"/>
      <w:jc w:val="both"/>
    </w:pPr>
    <w:rPr>
      <w:rFonts w:ascii="Times New Roman" w:hAnsi="Times New Roman"/>
      <w:sz w:val="24"/>
    </w:rPr>
  </w:style>
  <w:style w:type="paragraph" w:styleId="TM4">
    <w:name w:val="toc 4"/>
    <w:basedOn w:val="Normal"/>
    <w:next w:val="Normal"/>
    <w:autoRedefine/>
    <w:uiPriority w:val="39"/>
    <w:unhideWhenUsed/>
    <w:rsid w:val="005D0D50"/>
    <w:pPr>
      <w:tabs>
        <w:tab w:val="left" w:pos="993"/>
        <w:tab w:val="right" w:leader="dot" w:pos="8828"/>
      </w:tabs>
      <w:spacing w:after="100" w:line="240" w:lineRule="auto"/>
      <w:ind w:left="660"/>
      <w:jc w:val="both"/>
    </w:pPr>
    <w:rPr>
      <w:rFonts w:ascii="Times New Roman" w:hAnsi="Times New Roman"/>
      <w:sz w:val="24"/>
    </w:rPr>
  </w:style>
  <w:style w:type="paragraph" w:styleId="TM5">
    <w:name w:val="toc 5"/>
    <w:basedOn w:val="Normal"/>
    <w:next w:val="Normal"/>
    <w:autoRedefine/>
    <w:uiPriority w:val="39"/>
    <w:unhideWhenUsed/>
    <w:rsid w:val="005D0D50"/>
    <w:pPr>
      <w:tabs>
        <w:tab w:val="left" w:pos="1276"/>
        <w:tab w:val="right" w:leader="dot" w:pos="8828"/>
      </w:tabs>
      <w:spacing w:after="100" w:line="240" w:lineRule="auto"/>
      <w:ind w:left="880"/>
      <w:jc w:val="both"/>
    </w:pPr>
    <w:rPr>
      <w:rFonts w:ascii="Times New Roman" w:hAnsi="Times New Roman"/>
      <w:sz w:val="24"/>
    </w:rPr>
  </w:style>
  <w:style w:type="paragraph" w:styleId="TM6">
    <w:name w:val="toc 6"/>
    <w:basedOn w:val="Normal"/>
    <w:next w:val="Normal"/>
    <w:autoRedefine/>
    <w:uiPriority w:val="39"/>
    <w:unhideWhenUsed/>
    <w:rsid w:val="005D0D50"/>
    <w:pPr>
      <w:tabs>
        <w:tab w:val="left" w:pos="2400"/>
        <w:tab w:val="right" w:leader="dot" w:pos="8828"/>
      </w:tabs>
      <w:spacing w:after="100" w:line="240" w:lineRule="auto"/>
      <w:ind w:left="1102"/>
      <w:jc w:val="both"/>
    </w:pPr>
    <w:rPr>
      <w:rFonts w:ascii="Times New Roman" w:hAnsi="Times New Roman"/>
      <w:sz w:val="24"/>
    </w:rPr>
  </w:style>
  <w:style w:type="paragraph" w:customStyle="1" w:styleId="TM71">
    <w:name w:val="TM 71"/>
    <w:basedOn w:val="Normal"/>
    <w:next w:val="Normal"/>
    <w:autoRedefine/>
    <w:uiPriority w:val="39"/>
    <w:unhideWhenUsed/>
    <w:rsid w:val="005D0D50"/>
    <w:pPr>
      <w:spacing w:after="100"/>
      <w:ind w:left="1320"/>
    </w:pPr>
    <w:rPr>
      <w:rFonts w:eastAsia="Times New Roman"/>
      <w:lang w:eastAsia="fr-CA"/>
    </w:rPr>
  </w:style>
  <w:style w:type="paragraph" w:customStyle="1" w:styleId="TM81">
    <w:name w:val="TM 81"/>
    <w:basedOn w:val="Normal"/>
    <w:next w:val="Normal"/>
    <w:autoRedefine/>
    <w:uiPriority w:val="39"/>
    <w:unhideWhenUsed/>
    <w:rsid w:val="005D0D50"/>
    <w:pPr>
      <w:spacing w:after="100"/>
      <w:ind w:left="1540"/>
    </w:pPr>
    <w:rPr>
      <w:rFonts w:eastAsia="Times New Roman"/>
      <w:lang w:eastAsia="fr-CA"/>
    </w:rPr>
  </w:style>
  <w:style w:type="paragraph" w:customStyle="1" w:styleId="TM91">
    <w:name w:val="TM 91"/>
    <w:basedOn w:val="Normal"/>
    <w:next w:val="Normal"/>
    <w:autoRedefine/>
    <w:uiPriority w:val="39"/>
    <w:unhideWhenUsed/>
    <w:rsid w:val="005D0D50"/>
    <w:pPr>
      <w:spacing w:after="100"/>
      <w:ind w:left="1760"/>
    </w:pPr>
    <w:rPr>
      <w:rFonts w:eastAsia="Times New Roman"/>
      <w:lang w:eastAsia="fr-CA"/>
    </w:rPr>
  </w:style>
  <w:style w:type="paragraph" w:customStyle="1" w:styleId="EndNoteBibliographyTitle">
    <w:name w:val="EndNote Bibliography Title"/>
    <w:basedOn w:val="Normal"/>
    <w:link w:val="EndNoteBibliographyTitleChar"/>
    <w:rsid w:val="005D0D50"/>
    <w:pPr>
      <w:spacing w:after="0" w:line="36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TexteChar">
    <w:name w:val="Texte Char"/>
    <w:basedOn w:val="Policepardfaut"/>
    <w:link w:val="Texte"/>
    <w:rsid w:val="005D0D50"/>
    <w:rPr>
      <w:sz w:val="24"/>
    </w:rPr>
  </w:style>
  <w:style w:type="character" w:customStyle="1" w:styleId="EndNoteBibliographyTitleChar">
    <w:name w:val="EndNote Bibliography Title Char"/>
    <w:basedOn w:val="TexteChar"/>
    <w:link w:val="EndNoteBibliographyTitle"/>
    <w:rsid w:val="005D0D50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0D50"/>
    <w:pPr>
      <w:spacing w:after="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TexteChar"/>
    <w:link w:val="EndNoteBibliography"/>
    <w:rsid w:val="005D0D50"/>
    <w:rPr>
      <w:rFonts w:ascii="Calibri" w:hAnsi="Calibri" w:cs="Calibri"/>
      <w:noProof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5D0D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CitationHTML">
    <w:name w:val="HTML Cite"/>
    <w:basedOn w:val="Policepardfaut"/>
    <w:uiPriority w:val="99"/>
    <w:semiHidden/>
    <w:unhideWhenUsed/>
    <w:rsid w:val="005D0D50"/>
    <w:rPr>
      <w:i/>
      <w:iCs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5D0D50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5D0D50"/>
    <w:rPr>
      <w:rFonts w:ascii="Times New Roman" w:hAnsi="Times New Roman"/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5D0D50"/>
    <w:rPr>
      <w:vertAlign w:val="superscript"/>
    </w:rPr>
  </w:style>
  <w:style w:type="character" w:customStyle="1" w:styleId="shorttext">
    <w:name w:val="short_text"/>
    <w:basedOn w:val="Policepardfaut"/>
    <w:rsid w:val="005D0D50"/>
  </w:style>
  <w:style w:type="paragraph" w:styleId="PrformatHTML">
    <w:name w:val="HTML Preformatted"/>
    <w:basedOn w:val="Normal"/>
    <w:link w:val="PrformatHTMLCar"/>
    <w:uiPriority w:val="99"/>
    <w:unhideWhenUsed/>
    <w:rsid w:val="005D0D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5D0D50"/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Titre1Car1">
    <w:name w:val="Titre 1 Car1"/>
    <w:basedOn w:val="Policepardfaut"/>
    <w:uiPriority w:val="9"/>
    <w:rsid w:val="005D0D5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1">
    <w:name w:val="Titre 2 Car1"/>
    <w:basedOn w:val="Policepardfaut"/>
    <w:uiPriority w:val="9"/>
    <w:semiHidden/>
    <w:rsid w:val="005D0D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1">
    <w:name w:val="Titre 3 Car1"/>
    <w:basedOn w:val="Policepardfaut"/>
    <w:uiPriority w:val="9"/>
    <w:semiHidden/>
    <w:rsid w:val="005D0D5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1">
    <w:name w:val="Titre 4 Car1"/>
    <w:basedOn w:val="Policepardfaut"/>
    <w:uiPriority w:val="9"/>
    <w:semiHidden/>
    <w:rsid w:val="005D0D5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1">
    <w:name w:val="Titre 5 Car1"/>
    <w:basedOn w:val="Policepardfaut"/>
    <w:uiPriority w:val="9"/>
    <w:semiHidden/>
    <w:rsid w:val="005D0D5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1">
    <w:name w:val="Titre 6 Car1"/>
    <w:basedOn w:val="Policepardfaut"/>
    <w:uiPriority w:val="9"/>
    <w:semiHidden/>
    <w:rsid w:val="005D0D5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1">
    <w:name w:val="Titre 7 Car1"/>
    <w:basedOn w:val="Policepardfaut"/>
    <w:uiPriority w:val="9"/>
    <w:semiHidden/>
    <w:rsid w:val="005D0D5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itation">
    <w:name w:val="Quote"/>
    <w:basedOn w:val="Normal"/>
    <w:next w:val="Normal"/>
    <w:link w:val="CitationCar"/>
    <w:uiPriority w:val="29"/>
    <w:qFormat/>
    <w:rsid w:val="005D0D50"/>
    <w:rPr>
      <w:rFonts w:ascii="Arial Narrow" w:hAnsi="Arial Narrow"/>
      <w:iCs/>
      <w:color w:val="000000"/>
    </w:rPr>
  </w:style>
  <w:style w:type="character" w:customStyle="1" w:styleId="CitationCar1">
    <w:name w:val="Citation Car1"/>
    <w:basedOn w:val="Policepardfaut"/>
    <w:uiPriority w:val="29"/>
    <w:rsid w:val="005D0D50"/>
    <w:rPr>
      <w:i/>
      <w:iCs/>
      <w:color w:val="000000" w:themeColor="text1"/>
    </w:rPr>
  </w:style>
  <w:style w:type="character" w:styleId="Lienhypertexte">
    <w:name w:val="Hyperlink"/>
    <w:basedOn w:val="Policepardfaut"/>
    <w:uiPriority w:val="99"/>
    <w:unhideWhenUsed/>
    <w:rsid w:val="005D0D50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426B2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26B2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26B2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26B2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26B2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5281E"/>
    <w:pPr>
      <w:spacing w:after="0" w:line="240" w:lineRule="auto"/>
    </w:pPr>
  </w:style>
  <w:style w:type="character" w:customStyle="1" w:styleId="highlight">
    <w:name w:val="highlight"/>
    <w:basedOn w:val="Policepardfaut"/>
    <w:rsid w:val="00E22163"/>
  </w:style>
  <w:style w:type="character" w:customStyle="1" w:styleId="cit">
    <w:name w:val="cit"/>
    <w:basedOn w:val="Policepardfaut"/>
    <w:rsid w:val="00092099"/>
  </w:style>
  <w:style w:type="paragraph" w:customStyle="1" w:styleId="Titre10">
    <w:name w:val="Titre1"/>
    <w:basedOn w:val="Normal"/>
    <w:rsid w:val="00E513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desc">
    <w:name w:val="desc"/>
    <w:basedOn w:val="Normal"/>
    <w:rsid w:val="00E513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details">
    <w:name w:val="details"/>
    <w:basedOn w:val="Normal"/>
    <w:rsid w:val="00E513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jrnl">
    <w:name w:val="jrnl"/>
    <w:basedOn w:val="Policepardfaut"/>
    <w:rsid w:val="00E51304"/>
  </w:style>
  <w:style w:type="character" w:styleId="Lienhypertextesuivivisit">
    <w:name w:val="FollowedHyperlink"/>
    <w:basedOn w:val="Policepardfaut"/>
    <w:uiPriority w:val="99"/>
    <w:semiHidden/>
    <w:unhideWhenUsed/>
    <w:rsid w:val="000A7AD7"/>
    <w:rPr>
      <w:color w:val="800080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FA0833"/>
  </w:style>
  <w:style w:type="character" w:customStyle="1" w:styleId="jlqj4b">
    <w:name w:val="jlqj4b"/>
    <w:basedOn w:val="Policepardfaut"/>
    <w:rsid w:val="00B47D82"/>
  </w:style>
  <w:style w:type="character" w:customStyle="1" w:styleId="docsum-authors">
    <w:name w:val="docsum-authors"/>
    <w:basedOn w:val="Policepardfaut"/>
    <w:rsid w:val="00346570"/>
  </w:style>
  <w:style w:type="character" w:customStyle="1" w:styleId="docsum-journal-citation">
    <w:name w:val="docsum-journal-citation"/>
    <w:basedOn w:val="Policepardfaut"/>
    <w:rsid w:val="00346570"/>
  </w:style>
  <w:style w:type="character" w:styleId="Accentuation">
    <w:name w:val="Emphasis"/>
    <w:basedOn w:val="Policepardfaut"/>
    <w:uiPriority w:val="20"/>
    <w:qFormat/>
    <w:rsid w:val="008F10F3"/>
    <w:rPr>
      <w:i/>
      <w:iCs/>
    </w:rPr>
  </w:style>
  <w:style w:type="character" w:customStyle="1" w:styleId="al-author-name-more">
    <w:name w:val="al-author-name-more"/>
    <w:basedOn w:val="Policepardfaut"/>
    <w:rsid w:val="008F10F3"/>
  </w:style>
  <w:style w:type="character" w:customStyle="1" w:styleId="delimiter">
    <w:name w:val="delimiter"/>
    <w:basedOn w:val="Policepardfaut"/>
    <w:rsid w:val="008F10F3"/>
  </w:style>
  <w:style w:type="paragraph" w:customStyle="1" w:styleId="chapter-para">
    <w:name w:val="chapter-para"/>
    <w:basedOn w:val="Normal"/>
    <w:rsid w:val="000304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hps">
    <w:name w:val="hps"/>
    <w:basedOn w:val="Policepardfaut"/>
    <w:rsid w:val="007671BB"/>
  </w:style>
  <w:style w:type="character" w:customStyle="1" w:styleId="inline-l2-heading">
    <w:name w:val="inline-l2-heading"/>
    <w:basedOn w:val="Policepardfaut"/>
    <w:rsid w:val="007671BB"/>
  </w:style>
  <w:style w:type="table" w:styleId="Grilledutableau">
    <w:name w:val="Table Grid"/>
    <w:basedOn w:val="TableauNormal"/>
    <w:uiPriority w:val="59"/>
    <w:rsid w:val="00F37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167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period">
    <w:name w:val="period"/>
    <w:basedOn w:val="Policepardfaut"/>
    <w:rsid w:val="000062DA"/>
  </w:style>
  <w:style w:type="character" w:customStyle="1" w:styleId="Mentionnonrsolue1">
    <w:name w:val="Mention non résolue1"/>
    <w:basedOn w:val="Policepardfaut"/>
    <w:uiPriority w:val="99"/>
    <w:semiHidden/>
    <w:unhideWhenUsed/>
    <w:rsid w:val="004D004E"/>
    <w:rPr>
      <w:color w:val="605E5C"/>
      <w:shd w:val="clear" w:color="auto" w:fill="E1DFDD"/>
    </w:rPr>
  </w:style>
  <w:style w:type="character" w:customStyle="1" w:styleId="y2iqfc">
    <w:name w:val="y2iqfc"/>
    <w:basedOn w:val="Policepardfaut"/>
    <w:rsid w:val="005E722B"/>
  </w:style>
  <w:style w:type="character" w:customStyle="1" w:styleId="Titre9Car">
    <w:name w:val="Titre 9 Car"/>
    <w:basedOn w:val="Policepardfaut"/>
    <w:link w:val="Titre9"/>
    <w:uiPriority w:val="9"/>
    <w:semiHidden/>
    <w:rsid w:val="0098737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DefinitionTerm">
    <w:name w:val="Definition Term"/>
    <w:basedOn w:val="Normal"/>
    <w:next w:val="Normal"/>
    <w:rsid w:val="00987375"/>
    <w:pPr>
      <w:snapToGrid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styleId="Textebrut">
    <w:name w:val="Plain Text"/>
    <w:basedOn w:val="Normal"/>
    <w:link w:val="TextebrutCar"/>
    <w:uiPriority w:val="99"/>
    <w:semiHidden/>
    <w:unhideWhenUsed/>
    <w:rsid w:val="00D7289A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D7289A"/>
    <w:rPr>
      <w:rFonts w:ascii="Calibri" w:hAnsi="Calibri"/>
      <w:szCs w:val="21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0B23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8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26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78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16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9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4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7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5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3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1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1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0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7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3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2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7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07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64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24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16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33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7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9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8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1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0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7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8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1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2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1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5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8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0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0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4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6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5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2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0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3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5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2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4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9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3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0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8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8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8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0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1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4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2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9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0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4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1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75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9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1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3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7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3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3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0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3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2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2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4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8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0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0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4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02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5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0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1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4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9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9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2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7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0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6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1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7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6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9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7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8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8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9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9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95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2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2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0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0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3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4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5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9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1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7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0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45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0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7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3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2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3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9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8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7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8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1532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7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8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4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02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8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66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96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75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90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351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23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2ACB7A3CBFF94DBB704A2CBF8A684D" ma:contentTypeVersion="11" ma:contentTypeDescription="Create a new document." ma:contentTypeScope="" ma:versionID="ba5036572e50912207e9cbadf805b43b">
  <xsd:schema xmlns:xsd="http://www.w3.org/2001/XMLSchema" xmlns:xs="http://www.w3.org/2001/XMLSchema" xmlns:p="http://schemas.microsoft.com/office/2006/metadata/properties" xmlns:ns3="c67bb2d5-4583-482f-b369-1c9b22f59dee" xmlns:ns4="4f5d03f4-ce44-4aeb-b54c-cac8c174349b" targetNamespace="http://schemas.microsoft.com/office/2006/metadata/properties" ma:root="true" ma:fieldsID="d5673984849206f4a6ff6f0e71043dbd" ns3:_="" ns4:_="">
    <xsd:import namespace="c67bb2d5-4583-482f-b369-1c9b22f59dee"/>
    <xsd:import namespace="4f5d03f4-ce44-4aeb-b54c-cac8c174349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7bb2d5-4583-482f-b369-1c9b22f59de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5d03f4-ce44-4aeb-b54c-cac8c17434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DA7991-EB43-4ED2-8098-6A74B91AB1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D5E97C-1D70-4C25-B070-85D792E490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7bb2d5-4583-482f-b369-1c9b22f59dee"/>
    <ds:schemaRef ds:uri="4f5d03f4-ce44-4aeb-b54c-cac8c17434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AB010D-D5F9-4588-82B0-64C856C7B261}">
  <ds:schemaRefs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elements/1.1/"/>
    <ds:schemaRef ds:uri="http://purl.org/dc/terms/"/>
    <ds:schemaRef ds:uri="http://schemas.microsoft.com/office/infopath/2007/PartnerControls"/>
    <ds:schemaRef ds:uri="http://purl.org/dc/dcmitype/"/>
    <ds:schemaRef ds:uri="http://schemas.microsoft.com/office/2006/documentManagement/types"/>
    <ds:schemaRef ds:uri="4f5d03f4-ce44-4aeb-b54c-cac8c174349b"/>
    <ds:schemaRef ds:uri="c67bb2d5-4583-482f-b369-1c9b22f59dee"/>
  </ds:schemaRefs>
</ds:datastoreItem>
</file>

<file path=customXml/itemProps4.xml><?xml version="1.0" encoding="utf-8"?>
<ds:datastoreItem xmlns:ds="http://schemas.openxmlformats.org/officeDocument/2006/customXml" ds:itemID="{8648411A-808A-46C6-82C2-CF50A62E7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26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iel Brochu</dc:creator>
  <cp:lastModifiedBy>Ann Huletsky</cp:lastModifiedBy>
  <cp:revision>5</cp:revision>
  <cp:lastPrinted>2024-03-13T19:11:00Z</cp:lastPrinted>
  <dcterms:created xsi:type="dcterms:W3CDTF">2024-03-13T20:29:00Z</dcterms:created>
  <dcterms:modified xsi:type="dcterms:W3CDTF">2024-03-14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2ACB7A3CBFF94DBB704A2CBF8A684D</vt:lpwstr>
  </property>
  <property fmtid="{D5CDD505-2E9C-101B-9397-08002B2CF9AE}" pid="3" name="MSIP_Label_6a7d8d5d-78e2-4a62-9fcd-016eb5e4c57c_Enabled">
    <vt:lpwstr>true</vt:lpwstr>
  </property>
  <property fmtid="{D5CDD505-2E9C-101B-9397-08002B2CF9AE}" pid="4" name="MSIP_Label_6a7d8d5d-78e2-4a62-9fcd-016eb5e4c57c_SetDate">
    <vt:lpwstr>2021-08-09T18:55:19Z</vt:lpwstr>
  </property>
  <property fmtid="{D5CDD505-2E9C-101B-9397-08002B2CF9AE}" pid="5" name="MSIP_Label_6a7d8d5d-78e2-4a62-9fcd-016eb5e4c57c_Method">
    <vt:lpwstr>Standard</vt:lpwstr>
  </property>
  <property fmtid="{D5CDD505-2E9C-101B-9397-08002B2CF9AE}" pid="6" name="MSIP_Label_6a7d8d5d-78e2-4a62-9fcd-016eb5e4c57c_Name">
    <vt:lpwstr>Général</vt:lpwstr>
  </property>
  <property fmtid="{D5CDD505-2E9C-101B-9397-08002B2CF9AE}" pid="7" name="MSIP_Label_6a7d8d5d-78e2-4a62-9fcd-016eb5e4c57c_SiteId">
    <vt:lpwstr>06e1fe28-5f8b-4075-bf6c-ae24be1a7992</vt:lpwstr>
  </property>
  <property fmtid="{D5CDD505-2E9C-101B-9397-08002B2CF9AE}" pid="8" name="MSIP_Label_6a7d8d5d-78e2-4a62-9fcd-016eb5e4c57c_ActionId">
    <vt:lpwstr>ea993b48-2a64-403d-8ef6-cadc5964cc2d</vt:lpwstr>
  </property>
  <property fmtid="{D5CDD505-2E9C-101B-9397-08002B2CF9AE}" pid="9" name="MSIP_Label_6a7d8d5d-78e2-4a62-9fcd-016eb5e4c57c_ContentBits">
    <vt:lpwstr>0</vt:lpwstr>
  </property>
</Properties>
</file>